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D22" w:rsidRPr="0085617E" w:rsidRDefault="002C355D" w:rsidP="00FF7D22">
      <w:pPr>
        <w:autoSpaceDE w:val="0"/>
        <w:autoSpaceDN w:val="0"/>
        <w:adjustRightInd w:val="0"/>
        <w:jc w:val="left"/>
        <w:rPr>
          <w:rFonts w:eastAsia="AdvOTab3e3698.B"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bookmarkStart w:id="0" w:name="_GoBack"/>
      <w:bookmarkEnd w:id="0"/>
      <w:r w:rsidR="00080AA1">
        <w:rPr>
          <w:rFonts w:hint="eastAsia"/>
          <w:b/>
          <w:kern w:val="0"/>
          <w:sz w:val="22"/>
          <w:szCs w:val="22"/>
        </w:rPr>
        <w:t>T</w:t>
      </w:r>
      <w:r w:rsidR="00FF7D22" w:rsidRPr="0085617E">
        <w:rPr>
          <w:rFonts w:hint="eastAsia"/>
          <w:b/>
          <w:kern w:val="0"/>
          <w:sz w:val="22"/>
          <w:szCs w:val="22"/>
        </w:rPr>
        <w:t xml:space="preserve">able </w:t>
      </w:r>
      <w:r w:rsidR="00A722F3">
        <w:rPr>
          <w:rFonts w:hint="eastAsia"/>
          <w:b/>
          <w:kern w:val="0"/>
          <w:sz w:val="22"/>
          <w:szCs w:val="22"/>
        </w:rPr>
        <w:t>2:</w:t>
      </w:r>
      <w:r w:rsidR="00A722F3" w:rsidRPr="00A722F3">
        <w:rPr>
          <w:rFonts w:eastAsia="AdvOTab3e3698.B"/>
          <w:b/>
          <w:kern w:val="0"/>
          <w:sz w:val="22"/>
          <w:szCs w:val="22"/>
        </w:rPr>
        <w:t xml:space="preserve"> </w:t>
      </w:r>
      <w:r w:rsidR="00A722F3" w:rsidRPr="00F64436">
        <w:rPr>
          <w:rFonts w:eastAsia="AdvOTab3e3698.B"/>
          <w:b/>
          <w:kern w:val="0"/>
          <w:sz w:val="22"/>
          <w:szCs w:val="22"/>
        </w:rPr>
        <w:t xml:space="preserve">Subgroup analysis for </w:t>
      </w:r>
      <w:r w:rsidR="00A722F3">
        <w:rPr>
          <w:rFonts w:eastAsia="AdvOTab3e3698.B" w:hint="eastAsia"/>
          <w:b/>
          <w:kern w:val="0"/>
          <w:sz w:val="22"/>
          <w:szCs w:val="22"/>
        </w:rPr>
        <w:t>all specific</w:t>
      </w:r>
      <w:r w:rsidR="00A722F3" w:rsidRPr="00F64436">
        <w:rPr>
          <w:rFonts w:eastAsia="AdvOTab3e3698.B"/>
          <w:b/>
          <w:kern w:val="0"/>
          <w:sz w:val="22"/>
          <w:szCs w:val="22"/>
        </w:rPr>
        <w:t xml:space="preserve"> malformations</w:t>
      </w:r>
      <w:r w:rsidR="00A722F3" w:rsidRPr="00A722F3">
        <w:rPr>
          <w:rFonts w:eastAsia="AdvOTab3e3698.B" w:hint="eastAsia"/>
          <w:b/>
          <w:kern w:val="0"/>
          <w:sz w:val="22"/>
          <w:szCs w:val="22"/>
        </w:rPr>
        <w:t xml:space="preserve"> </w:t>
      </w:r>
      <w:r w:rsidR="00A722F3" w:rsidRPr="0085617E">
        <w:rPr>
          <w:rFonts w:eastAsia="AdvOTab3e3698.B" w:hint="eastAsia"/>
          <w:b/>
          <w:kern w:val="0"/>
          <w:sz w:val="22"/>
          <w:szCs w:val="22"/>
        </w:rPr>
        <w:t>in singleton pregnancies</w:t>
      </w:r>
    </w:p>
    <w:tbl>
      <w:tblPr>
        <w:tblW w:w="16444" w:type="dxa"/>
        <w:tblInd w:w="-116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2"/>
        <w:gridCol w:w="1559"/>
        <w:gridCol w:w="1559"/>
        <w:gridCol w:w="1701"/>
        <w:gridCol w:w="1701"/>
        <w:gridCol w:w="1559"/>
        <w:gridCol w:w="1701"/>
        <w:gridCol w:w="1560"/>
        <w:gridCol w:w="1559"/>
        <w:gridCol w:w="1843"/>
      </w:tblGrid>
      <w:tr w:rsidR="00D10A43" w:rsidRPr="0094036B" w:rsidTr="005861C9">
        <w:tc>
          <w:tcPr>
            <w:tcW w:w="1702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b/>
                <w:kern w:val="0"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Subgroup variabl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spacing w:line="180" w:lineRule="exact"/>
              <w:jc w:val="left"/>
              <w:rPr>
                <w:b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Cleft lip and/or palate</w:t>
            </w:r>
            <w:r w:rsidRPr="0094036B">
              <w:rPr>
                <w:rFonts w:hint="eastAsia"/>
                <w:b/>
                <w:sz w:val="16"/>
                <w:szCs w:val="16"/>
              </w:rPr>
              <w:t>(n=</w:t>
            </w:r>
            <w:r w:rsidRPr="0094036B">
              <w:rPr>
                <w:b/>
                <w:sz w:val="16"/>
                <w:szCs w:val="16"/>
              </w:rPr>
              <w:t>4</w:t>
            </w:r>
            <w:r w:rsidRPr="0094036B">
              <w:rPr>
                <w:rFonts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spacing w:line="180" w:lineRule="exact"/>
              <w:rPr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spacing w:line="180" w:lineRule="exac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34(1.07-1.69)</w:t>
            </w:r>
          </w:p>
          <w:p w:rsidR="00D10A43" w:rsidRPr="0094036B" w:rsidRDefault="00D10A43" w:rsidP="005861C9">
            <w:pPr>
              <w:spacing w:line="180" w:lineRule="exact"/>
              <w:rPr>
                <w:b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1.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80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=0.62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</w:rPr>
            </w:pPr>
            <w:r w:rsidRPr="0094036B">
              <w:rPr>
                <w:rFonts w:eastAsia="AdvOTaf232193"/>
                <w:b/>
                <w:sz w:val="16"/>
                <w:szCs w:val="16"/>
              </w:rPr>
              <w:t>Eye, ear, face and neck</w:t>
            </w:r>
            <w:r w:rsidRPr="0094036B">
              <w:rPr>
                <w:rFonts w:eastAsia="AdvOTaf232193" w:hint="eastAsia"/>
                <w:b/>
                <w:sz w:val="16"/>
                <w:szCs w:val="16"/>
              </w:rPr>
              <w:t>(n=</w:t>
            </w:r>
            <w:r w:rsidRPr="0094036B">
              <w:rPr>
                <w:rFonts w:eastAsia="AdvOTaf232193"/>
                <w:b/>
                <w:sz w:val="16"/>
                <w:szCs w:val="16"/>
              </w:rPr>
              <w:t>8</w:t>
            </w:r>
            <w:r w:rsidRPr="0094036B">
              <w:rPr>
                <w:rFonts w:eastAsia="AdvOTaf232193"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f232193"/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20(1.04-1.39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Times-Roman"/>
                <w:b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8.23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31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15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bCs/>
                <w:kern w:val="0"/>
                <w:sz w:val="16"/>
                <w:szCs w:val="16"/>
              </w:rPr>
            </w:pPr>
            <w:r w:rsidRPr="0094036B">
              <w:rPr>
                <w:rFonts w:eastAsia="Times-Roman" w:hint="eastAsia"/>
                <w:b/>
                <w:sz w:val="16"/>
                <w:szCs w:val="16"/>
              </w:rPr>
              <w:t>N</w:t>
            </w:r>
            <w:r w:rsidRPr="0094036B">
              <w:rPr>
                <w:rFonts w:eastAsia="Times-Roman"/>
                <w:b/>
                <w:sz w:val="16"/>
                <w:szCs w:val="16"/>
              </w:rPr>
              <w:t>ervous system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(n=</w:t>
            </w:r>
            <w:r w:rsidRPr="0094036B">
              <w:rPr>
                <w:rFonts w:eastAsia="Times-Roman"/>
                <w:b/>
                <w:sz w:val="16"/>
                <w:szCs w:val="16"/>
              </w:rPr>
              <w:t>10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spacing w:line="180" w:lineRule="exact"/>
              <w:jc w:val="left"/>
              <w:rPr>
                <w:rFonts w:eastAsia="AdvOTaf232193"/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10(0.89-1.35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bCs/>
                <w:kern w:val="0"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10.35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3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2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Pr="0094036B">
              <w:rPr>
                <w:rFonts w:hint="eastAsia"/>
                <w:b/>
                <w:sz w:val="16"/>
                <w:szCs w:val="16"/>
              </w:rPr>
              <w:t>13</w:t>
            </w:r>
            <w:r w:rsidRPr="0094036B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spacing w:line="180" w:lineRule="exact"/>
              <w:jc w:val="left"/>
              <w:rPr>
                <w:rFonts w:eastAsia="GuardianAgateSans1GR-Regular"/>
                <w:b/>
                <w:sz w:val="16"/>
                <w:szCs w:val="16"/>
              </w:rPr>
            </w:pPr>
            <w:r w:rsidRPr="0094036B">
              <w:rPr>
                <w:rFonts w:eastAsia="GuardianAgateSans1GR-Regular"/>
                <w:b/>
                <w:sz w:val="16"/>
                <w:szCs w:val="16"/>
              </w:rPr>
              <w:t>Chromosomal defects</w:t>
            </w:r>
            <w:r w:rsidRPr="0094036B">
              <w:rPr>
                <w:rFonts w:eastAsia="GuardianAgateSans1GR-Regular" w:hint="eastAsia"/>
                <w:b/>
                <w:sz w:val="16"/>
                <w:szCs w:val="16"/>
              </w:rPr>
              <w:t>(n=14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23(1.07-1.40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bCs/>
                <w:kern w:val="0"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18.99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12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Pr="0094036B">
              <w:rPr>
                <w:rFonts w:hint="eastAsia"/>
                <w:b/>
                <w:sz w:val="16"/>
                <w:szCs w:val="16"/>
              </w:rPr>
              <w:t>32</w:t>
            </w:r>
            <w:r w:rsidRPr="0094036B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Times-Roman"/>
                <w:b/>
                <w:sz w:val="16"/>
                <w:szCs w:val="16"/>
              </w:rPr>
            </w:pPr>
            <w:r w:rsidRPr="0094036B">
              <w:rPr>
                <w:rFonts w:eastAsia="Times-Roman"/>
                <w:b/>
                <w:sz w:val="16"/>
                <w:szCs w:val="16"/>
              </w:rPr>
              <w:t>Respiratory system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(n=</w:t>
            </w:r>
            <w:r w:rsidRPr="0094036B">
              <w:rPr>
                <w:rFonts w:eastAsia="Times-Roman"/>
                <w:b/>
                <w:sz w:val="16"/>
                <w:szCs w:val="16"/>
              </w:rPr>
              <w:t>8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28(1.01-1.64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kern w:val="0"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11.15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1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3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37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spacing w:line="180" w:lineRule="exact"/>
              <w:jc w:val="left"/>
              <w:rPr>
                <w:rFonts w:eastAsia="Times-Roman"/>
                <w:b/>
                <w:sz w:val="16"/>
                <w:szCs w:val="16"/>
              </w:rPr>
            </w:pPr>
            <w:r w:rsidRPr="0094036B">
              <w:rPr>
                <w:rFonts w:eastAsia="Times-Roman"/>
                <w:b/>
                <w:sz w:val="16"/>
                <w:szCs w:val="16"/>
              </w:rPr>
              <w:t>Digestive system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(n=1</w:t>
            </w:r>
            <w:r w:rsidRPr="0094036B">
              <w:rPr>
                <w:rFonts w:eastAsia="Times-Roman"/>
                <w:b/>
                <w:sz w:val="16"/>
                <w:szCs w:val="16"/>
              </w:rPr>
              <w:t>3</w:t>
            </w:r>
            <w:r w:rsidRPr="0094036B">
              <w:rPr>
                <w:rFonts w:eastAsia="Times-Roman"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spacing w:line="180" w:lineRule="exact"/>
              <w:jc w:val="left"/>
              <w:rPr>
                <w:rFonts w:eastAsia="Times-Roman"/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46(1.29-1.65)</w:t>
            </w:r>
          </w:p>
          <w:p w:rsidR="00D10A43" w:rsidRPr="0094036B" w:rsidRDefault="00D10A43" w:rsidP="005861C9">
            <w:pPr>
              <w:spacing w:line="180" w:lineRule="exact"/>
              <w:jc w:val="left"/>
              <w:rPr>
                <w:b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6.6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3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8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8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Pr="0094036B">
              <w:rPr>
                <w:rFonts w:hint="eastAsia"/>
                <w:b/>
                <w:sz w:val="16"/>
                <w:szCs w:val="16"/>
              </w:rPr>
              <w:t>0</w:t>
            </w:r>
            <w:r w:rsidRPr="0094036B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Musculoskeletal system</w:t>
            </w:r>
            <w:r w:rsidRPr="0094036B">
              <w:rPr>
                <w:rFonts w:hint="eastAsia"/>
                <w:b/>
                <w:sz w:val="16"/>
                <w:szCs w:val="16"/>
              </w:rPr>
              <w:t>(n=1</w:t>
            </w:r>
            <w:r w:rsidRPr="0094036B">
              <w:rPr>
                <w:b/>
                <w:sz w:val="16"/>
                <w:szCs w:val="16"/>
              </w:rPr>
              <w:t>3</w:t>
            </w:r>
            <w:r w:rsidRPr="0094036B">
              <w:rPr>
                <w:rFonts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47(1.25-1.72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kern w:val="0"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33.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68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000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8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Pr="0094036B">
              <w:rPr>
                <w:rFonts w:hint="eastAsia"/>
                <w:b/>
                <w:sz w:val="16"/>
                <w:szCs w:val="16"/>
              </w:rPr>
              <w:t>6</w:t>
            </w:r>
            <w:r w:rsidRPr="0094036B">
              <w:rPr>
                <w:b/>
                <w:sz w:val="16"/>
                <w:szCs w:val="16"/>
              </w:rPr>
              <w:t>4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  <w:shd w:val="clear" w:color="auto" w:fill="FFFFFF"/>
              </w:rPr>
            </w:pPr>
            <w:r w:rsidRPr="0094036B">
              <w:rPr>
                <w:b/>
                <w:sz w:val="16"/>
                <w:szCs w:val="16"/>
                <w:shd w:val="clear" w:color="auto" w:fill="FFFFFF"/>
              </w:rPr>
              <w:t>Urogenital system</w:t>
            </w:r>
            <w:r w:rsidRPr="0094036B">
              <w:rPr>
                <w:rFonts w:hint="eastAsia"/>
                <w:b/>
                <w:sz w:val="16"/>
                <w:szCs w:val="16"/>
                <w:shd w:val="clear" w:color="auto" w:fill="FFFFFF"/>
              </w:rPr>
              <w:t>(n=1</w:t>
            </w:r>
            <w:r w:rsidRPr="0094036B">
              <w:rPr>
                <w:b/>
                <w:sz w:val="16"/>
                <w:szCs w:val="16"/>
                <w:shd w:val="clear" w:color="auto" w:fill="FFFFFF"/>
              </w:rPr>
              <w:t>4</w:t>
            </w:r>
            <w:r w:rsidRPr="0094036B">
              <w:rPr>
                <w:rFonts w:hint="eastAsia"/>
                <w:b/>
                <w:sz w:val="16"/>
                <w:szCs w:val="16"/>
                <w:shd w:val="clear" w:color="auto" w:fill="FFFFFF"/>
              </w:rPr>
              <w:t>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sz w:val="16"/>
                <w:szCs w:val="16"/>
              </w:rPr>
            </w:pPr>
          </w:p>
          <w:p w:rsidR="00D10A43" w:rsidRPr="0094036B" w:rsidRDefault="00D10A43" w:rsidP="005861C9">
            <w:pPr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43(1.18-1.72)</w:t>
            </w:r>
          </w:p>
          <w:p w:rsidR="00D10A43" w:rsidRPr="0094036B" w:rsidRDefault="00D10A43" w:rsidP="005861C9">
            <w:pPr>
              <w:spacing w:line="180" w:lineRule="exact"/>
              <w:jc w:val="left"/>
              <w:rPr>
                <w:rFonts w:eastAsia="AdvOTaf232193"/>
                <w:b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3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4.23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00</w:t>
            </w:r>
            <w:r w:rsidRPr="0094036B">
              <w:rPr>
                <w:rFonts w:eastAsia="AdvOT27fcdf1a.I"/>
                <w:b/>
                <w:kern w:val="0"/>
                <w:sz w:val="16"/>
                <w:szCs w:val="16"/>
              </w:rPr>
              <w:t>1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Pr="0094036B">
              <w:rPr>
                <w:rFonts w:hint="eastAsia"/>
                <w:b/>
                <w:sz w:val="16"/>
                <w:szCs w:val="16"/>
              </w:rPr>
              <w:t>6</w:t>
            </w:r>
            <w:r w:rsidR="005861C9" w:rsidRPr="0094036B">
              <w:rPr>
                <w:b/>
                <w:sz w:val="16"/>
                <w:szCs w:val="16"/>
              </w:rPr>
              <w:t>2</w:t>
            </w:r>
            <w:r w:rsidRPr="0094036B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10A43" w:rsidRPr="0094036B" w:rsidRDefault="00D10A43" w:rsidP="005861C9">
            <w:pPr>
              <w:spacing w:line="180" w:lineRule="exact"/>
              <w:jc w:val="left"/>
              <w:rPr>
                <w:b/>
                <w:sz w:val="16"/>
                <w:szCs w:val="16"/>
              </w:rPr>
            </w:pPr>
            <w:r w:rsidRPr="0094036B">
              <w:rPr>
                <w:rFonts w:eastAsia="AdvOTaf232193"/>
                <w:b/>
                <w:sz w:val="16"/>
                <w:szCs w:val="16"/>
              </w:rPr>
              <w:t>C</w:t>
            </w:r>
            <w:r w:rsidRPr="0094036B">
              <w:rPr>
                <w:b/>
                <w:sz w:val="16"/>
                <w:szCs w:val="16"/>
              </w:rPr>
              <w:t>irculatory system</w:t>
            </w:r>
            <w:r w:rsidRPr="0094036B">
              <w:rPr>
                <w:rFonts w:hint="eastAsia"/>
                <w:b/>
                <w:sz w:val="16"/>
                <w:szCs w:val="16"/>
              </w:rPr>
              <w:t>(n=1</w:t>
            </w:r>
            <w:r w:rsidRPr="0094036B">
              <w:rPr>
                <w:b/>
                <w:sz w:val="16"/>
                <w:szCs w:val="16"/>
              </w:rPr>
              <w:t>5</w:t>
            </w:r>
            <w:r w:rsidRPr="0094036B">
              <w:rPr>
                <w:rFonts w:hint="eastAsia"/>
                <w:b/>
                <w:sz w:val="16"/>
                <w:szCs w:val="16"/>
              </w:rPr>
              <w:t>)</w:t>
            </w:r>
          </w:p>
          <w:p w:rsidR="00D10A43" w:rsidRPr="0094036B" w:rsidRDefault="00D10A43" w:rsidP="005861C9">
            <w:pPr>
              <w:spacing w:line="180" w:lineRule="exact"/>
              <w:jc w:val="left"/>
              <w:rPr>
                <w:b/>
                <w:sz w:val="16"/>
                <w:szCs w:val="16"/>
              </w:rPr>
            </w:pPr>
          </w:p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sz w:val="16"/>
                <w:szCs w:val="16"/>
              </w:rPr>
            </w:pPr>
            <w:r w:rsidRPr="0094036B">
              <w:rPr>
                <w:rFonts w:hint="eastAsia"/>
                <w:sz w:val="16"/>
                <w:szCs w:val="16"/>
              </w:rPr>
              <w:t>1.39(1.23-1.58)</w:t>
            </w:r>
          </w:p>
          <w:p w:rsidR="00D10A43" w:rsidRPr="0094036B" w:rsidRDefault="00D10A43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b/>
                <w:kern w:val="0"/>
                <w:sz w:val="16"/>
                <w:szCs w:val="16"/>
              </w:rPr>
            </w:pPr>
            <w:r w:rsidRPr="0094036B">
              <w:rPr>
                <w:rFonts w:eastAsia="AdvTT5843c571+03"/>
                <w:b/>
                <w:kern w:val="0"/>
                <w:sz w:val="16"/>
                <w:szCs w:val="16"/>
              </w:rPr>
              <w:t>χ</w:t>
            </w:r>
            <w:r w:rsidRPr="0094036B">
              <w:rPr>
                <w:rFonts w:eastAsia="AdvTT5843c571+03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b/>
                <w:kern w:val="0"/>
                <w:sz w:val="16"/>
                <w:szCs w:val="16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6"/>
                <w:szCs w:val="16"/>
              </w:rPr>
              <w:t>26.</w:t>
            </w:r>
            <w:r w:rsidR="005861C9" w:rsidRPr="0094036B">
              <w:rPr>
                <w:rFonts w:eastAsia="AdvOTaf232193"/>
                <w:b/>
                <w:kern w:val="0"/>
                <w:sz w:val="16"/>
                <w:szCs w:val="16"/>
              </w:rPr>
              <w:t>11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27fcdf1a.I" w:hint="eastAsia"/>
                <w:b/>
                <w:kern w:val="0"/>
                <w:sz w:val="16"/>
                <w:szCs w:val="16"/>
              </w:rPr>
              <w:t>=0.0</w:t>
            </w:r>
            <w:r w:rsidR="005861C9" w:rsidRPr="0094036B">
              <w:rPr>
                <w:rFonts w:eastAsia="AdvOT27fcdf1a.I"/>
                <w:b/>
                <w:kern w:val="0"/>
                <w:sz w:val="16"/>
                <w:szCs w:val="16"/>
              </w:rPr>
              <w:t>3</w:t>
            </w:r>
            <w:r w:rsidRPr="0094036B">
              <w:rPr>
                <w:rFonts w:eastAsia="AdvOTaf232193"/>
                <w:b/>
                <w:kern w:val="0"/>
                <w:sz w:val="16"/>
                <w:szCs w:val="16"/>
              </w:rPr>
              <w:t xml:space="preserve">; </w:t>
            </w:r>
            <w:r w:rsidRPr="0094036B">
              <w:rPr>
                <w:b/>
                <w:sz w:val="16"/>
                <w:szCs w:val="16"/>
              </w:rPr>
              <w:t>I</w:t>
            </w:r>
            <w:r w:rsidRPr="0094036B">
              <w:rPr>
                <w:b/>
                <w:sz w:val="16"/>
                <w:szCs w:val="16"/>
                <w:vertAlign w:val="superscript"/>
              </w:rPr>
              <w:t>2</w:t>
            </w:r>
            <w:r w:rsidRPr="0094036B">
              <w:rPr>
                <w:b/>
                <w:sz w:val="16"/>
                <w:szCs w:val="16"/>
              </w:rPr>
              <w:t>=</w:t>
            </w:r>
            <w:r w:rsidR="005861C9" w:rsidRPr="0094036B">
              <w:rPr>
                <w:b/>
                <w:sz w:val="16"/>
                <w:szCs w:val="16"/>
              </w:rPr>
              <w:t>46</w:t>
            </w:r>
            <w:r w:rsidRPr="0094036B">
              <w:rPr>
                <w:b/>
                <w:sz w:val="16"/>
                <w:szCs w:val="16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b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Adjusted/matcher versus crude data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5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35.</w:t>
            </w:r>
            <w:r w:rsidRPr="0094036B">
              <w:rPr>
                <w:b/>
                <w:sz w:val="13"/>
                <w:szCs w:val="13"/>
              </w:rPr>
              <w:t>6%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5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4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5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4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3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27.5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4.5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8.2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5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2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6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7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1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1.5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0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9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 xml:space="preserve">Adjusted/matched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7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(0.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9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-1.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(n=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3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</w:t>
            </w:r>
          </w:p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2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88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0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4(0.97-1.85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9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3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5(0.78-1.41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3.0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8(1.01-1.36)(n=10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1.5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2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2(0.22-1.20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.4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3(1.27-1.84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.8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6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5(1.15-1.84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6.9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9(0.98-1.69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0.0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6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843" w:type="dxa"/>
            <w:tcBorders>
              <w:top w:val="nil"/>
            </w:tcBorders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13-1.78)(n=10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2.3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0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6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 xml:space="preserve">Crude 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94(1.04-3.62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6(0.97-1.39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.6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2(0.90-1.66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5.6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3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07-1.8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6.1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6(1.04-1.78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3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7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1(1.18-1.6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3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7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9(1.18-2.13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5.7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0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8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1(1.24-2.35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0.0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26-1.5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0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b/>
                <w:kern w:val="0"/>
                <w:sz w:val="16"/>
                <w:szCs w:val="16"/>
              </w:rPr>
            </w:pPr>
            <w:r w:rsidRPr="0094036B">
              <w:rPr>
                <w:b/>
                <w:kern w:val="0"/>
                <w:sz w:val="16"/>
                <w:szCs w:val="16"/>
              </w:rPr>
              <w:t>Geographic region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7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3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5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21.1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3.5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14.8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3.7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19.9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9.6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68.9</w:t>
            </w:r>
            <w:r w:rsidRPr="0094036B">
              <w:rPr>
                <w:b/>
                <w:sz w:val="13"/>
                <w:szCs w:val="13"/>
              </w:rPr>
              <w:t xml:space="preserve"> 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4.3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30.7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1.3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3.5</w:t>
            </w:r>
            <w:r w:rsidRPr="0094036B">
              <w:rPr>
                <w:b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5.8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9.1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4.5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9.3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Asia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9(0.73-1.63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76(0.47-1.23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7(0.73-1.29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33(0.08-1.34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9(0.75-2.22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2(0.58-1.16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0(0.47-1.36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1(0.73-1.13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Europ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96(1.07-3.59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8(0.98-1.41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.6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2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3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.20(0.88-1.64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5.4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1(0.98-1.75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3.3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6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7(1.05-1.7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3(1.20-1.71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1.1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3(1.16-1.53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4.7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3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0(1.14-2.54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9.43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03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6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1(1.26-1.58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1.2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Oceania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3(0.91-1.94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0.2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2(0.94-1.5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1.3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36(0.11-1.18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6(0.96-1.66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0.7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6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4(1.32-2.2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0.11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14-1.77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.1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0(1.18-1.67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2.6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4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North America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6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(0.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8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-1.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(n=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</w:t>
            </w:r>
          </w:p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1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91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87(1.05-3.33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5(0.22-4.10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7(1.09-1.73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7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.13(0.45-114.05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87(1.41-2.48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0.28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7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8(0.59-4.23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00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6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5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1(0.36-2.30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21(1.07-4.56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=7.79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ab3e3698.B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; I</w:t>
            </w:r>
            <w:r w:rsidRPr="0094036B">
              <w:rPr>
                <w:rFonts w:eastAsia="AdvOTab3e3698.B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4</w:t>
            </w:r>
            <w:r w:rsidRPr="0094036B">
              <w:rPr>
                <w:rFonts w:eastAsia="AdvOTab3e3698.B"/>
                <w:kern w:val="0"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b/>
                <w:kern w:val="0"/>
                <w:sz w:val="16"/>
                <w:szCs w:val="16"/>
              </w:rPr>
            </w:pPr>
            <w:r w:rsidRPr="0094036B">
              <w:rPr>
                <w:b/>
                <w:kern w:val="0"/>
                <w:sz w:val="16"/>
                <w:szCs w:val="16"/>
              </w:rPr>
              <w:t>Sample sourc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4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.1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58.7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0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.8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7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.1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64.1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5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34.8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0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.7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3.1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.0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68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6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.4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9.7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.0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89.7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Population</w:t>
            </w:r>
            <w:r w:rsidRPr="0094036B">
              <w:rPr>
                <w:rFonts w:hint="eastAsia"/>
                <w:sz w:val="16"/>
                <w:szCs w:val="16"/>
              </w:rPr>
              <w:t>-based studies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spacing w:line="160" w:lineRule="exac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3</w:t>
            </w:r>
            <w:r w:rsidRPr="0094036B">
              <w:rPr>
                <w:sz w:val="13"/>
                <w:szCs w:val="13"/>
              </w:rPr>
              <w:t>4</w:t>
            </w:r>
            <w:r w:rsidRPr="0094036B">
              <w:rPr>
                <w:rFonts w:hint="eastAsia"/>
                <w:sz w:val="13"/>
                <w:szCs w:val="13"/>
              </w:rPr>
              <w:t>(1.0</w:t>
            </w:r>
            <w:r w:rsidRPr="0094036B">
              <w:rPr>
                <w:sz w:val="13"/>
                <w:szCs w:val="13"/>
              </w:rPr>
              <w:t>7</w:t>
            </w:r>
            <w:r w:rsidRPr="0094036B">
              <w:rPr>
                <w:rFonts w:hint="eastAsia"/>
                <w:sz w:val="13"/>
                <w:szCs w:val="13"/>
              </w:rPr>
              <w:t>-1.</w:t>
            </w:r>
            <w:r w:rsidRPr="0094036B">
              <w:rPr>
                <w:sz w:val="13"/>
                <w:szCs w:val="13"/>
              </w:rPr>
              <w:t>69</w:t>
            </w:r>
            <w:r w:rsidRPr="0094036B">
              <w:rPr>
                <w:rFonts w:hint="eastAsia"/>
                <w:sz w:val="13"/>
                <w:szCs w:val="13"/>
              </w:rPr>
              <w:t>)</w:t>
            </w:r>
            <w:r w:rsidR="001F2095" w:rsidRPr="0094036B">
              <w:rPr>
                <w:sz w:val="13"/>
                <w:szCs w:val="13"/>
              </w:rPr>
              <w:t>(n=4)</w:t>
            </w:r>
          </w:p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.</w:t>
            </w:r>
            <w:r w:rsidR="001F2095" w:rsidRPr="0094036B">
              <w:rPr>
                <w:rFonts w:eastAsia="AdvOTaf232193"/>
                <w:kern w:val="0"/>
                <w:sz w:val="13"/>
                <w:szCs w:val="13"/>
              </w:rPr>
              <w:t>8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="001F2095" w:rsidRPr="0094036B">
              <w:rPr>
                <w:rFonts w:eastAsia="AdvOT27fcdf1a.I"/>
                <w:kern w:val="0"/>
                <w:sz w:val="13"/>
                <w:szCs w:val="13"/>
              </w:rPr>
              <w:t>6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6(0.98-1.37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8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3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14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2(0.91-1.39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8.7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32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0(1.05-1.37)(n=10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0.6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3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1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3(0.95-1.58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9.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7(1.29-1.68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7(1.19-1.58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7.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7(1.20-1.80)(n=10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5.6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1(1.17-1.46)(n=1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4.0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29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Clinic</w:t>
            </w:r>
            <w:r w:rsidRPr="0094036B">
              <w:rPr>
                <w:rFonts w:hint="eastAsia"/>
                <w:sz w:val="16"/>
                <w:szCs w:val="16"/>
              </w:rPr>
              <w:t>-based studies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87(1.05-3.33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8(0.44-3.77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3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13(1.10-4.14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5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6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7.13(0.45-114.05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3(0.65-2.71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6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7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29(1.32-3.96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0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91(0.30-2.76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7.8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66(1.73-4.10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0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3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b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Quality scor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9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7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3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5.2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81.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1F2095" w:rsidRPr="0094036B" w:rsidRDefault="001F2095" w:rsidP="001F2095">
            <w:pPr>
              <w:spacing w:line="160" w:lineRule="exac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3</w:t>
            </w:r>
            <w:r w:rsidRPr="0094036B">
              <w:rPr>
                <w:sz w:val="13"/>
                <w:szCs w:val="13"/>
              </w:rPr>
              <w:t>4</w:t>
            </w:r>
            <w:r w:rsidRPr="0094036B">
              <w:rPr>
                <w:rFonts w:hint="eastAsia"/>
                <w:sz w:val="13"/>
                <w:szCs w:val="13"/>
              </w:rPr>
              <w:t>(1.0</w:t>
            </w:r>
            <w:r w:rsidRPr="0094036B">
              <w:rPr>
                <w:sz w:val="13"/>
                <w:szCs w:val="13"/>
              </w:rPr>
              <w:t>7</w:t>
            </w:r>
            <w:r w:rsidRPr="0094036B">
              <w:rPr>
                <w:rFonts w:hint="eastAsia"/>
                <w:sz w:val="13"/>
                <w:szCs w:val="13"/>
              </w:rPr>
              <w:t>-1.</w:t>
            </w:r>
            <w:r w:rsidRPr="0094036B">
              <w:rPr>
                <w:sz w:val="13"/>
                <w:szCs w:val="13"/>
              </w:rPr>
              <w:t>69</w:t>
            </w:r>
            <w:r w:rsidRPr="0094036B">
              <w:rPr>
                <w:rFonts w:hint="eastAsia"/>
                <w:sz w:val="13"/>
                <w:szCs w:val="13"/>
              </w:rPr>
              <w:t>)</w:t>
            </w:r>
            <w:r w:rsidRPr="0094036B">
              <w:rPr>
                <w:sz w:val="13"/>
                <w:szCs w:val="13"/>
              </w:rPr>
              <w:t>(n=4)</w:t>
            </w:r>
          </w:p>
          <w:p w:rsidR="005861C9" w:rsidRPr="0094036B" w:rsidRDefault="001F2095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.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80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6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20(1.03-1.41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8.2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2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27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13(0.91-1.40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9.2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3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1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3(1.08-1.40)(n=1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8.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1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34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24(0.96-1.61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0.5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47(1.29-1.67)(n=1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6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50(1.26-1.78)(n=1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3.1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00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7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8(1.22-1.80)(n=1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8.5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0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1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spacing w:line="160" w:lineRule="exact"/>
              <w:jc w:val="left"/>
              <w:rPr>
                <w:sz w:val="13"/>
                <w:szCs w:val="13"/>
              </w:rPr>
            </w:pPr>
            <w:r w:rsidRPr="0094036B">
              <w:rPr>
                <w:rFonts w:hint="eastAsia"/>
                <w:sz w:val="13"/>
                <w:szCs w:val="13"/>
              </w:rPr>
              <w:t>1.40(1.22-1.61)(n=1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6.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=0.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tabs>
                <w:tab w:val="center" w:pos="1193"/>
              </w:tabs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Low</w:t>
            </w:r>
            <w:r w:rsidRPr="0094036B">
              <w:rPr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36(0.03-4.32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18(0.03-1.08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b/>
                <w:sz w:val="16"/>
                <w:szCs w:val="16"/>
              </w:rPr>
            </w:pPr>
            <w:r w:rsidRPr="0094036B">
              <w:rPr>
                <w:b/>
                <w:sz w:val="16"/>
                <w:szCs w:val="16"/>
              </w:rPr>
              <w:t>Type of ART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b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8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6.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1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7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3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23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2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55.1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8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9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6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4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0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7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t xml:space="preserve">  IVF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96(1.07-3.59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4(1.08-1.65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5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2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24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9(0.82-1.73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7.8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36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8(0.88-1.58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1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6(0.82-1.66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6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4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1(1.22-1.87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0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60(1.25-2.04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3.3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</w:t>
            </w:r>
            <w:r w:rsidRPr="0094036B">
              <w:rPr>
                <w:sz w:val="13"/>
                <w:szCs w:val="13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7(1.11-1.96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1.9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4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1(1.24-1.61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7.2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4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t xml:space="preserve">  ICSI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3(0.75-1.41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4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7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2(0.80-2.16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9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3(1.09-2.16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3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4(1.17-2.60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0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9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8(0.95-1.72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8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9(1.23-1.57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9(1.25-2.55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8.3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2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6(1.22-1.73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.4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b/>
                <w:kern w:val="0"/>
                <w:sz w:val="16"/>
                <w:szCs w:val="16"/>
              </w:rPr>
            </w:pPr>
            <w:r w:rsidRPr="0094036B">
              <w:rPr>
                <w:b/>
                <w:kern w:val="0"/>
                <w:sz w:val="16"/>
                <w:szCs w:val="16"/>
              </w:rPr>
              <w:t xml:space="preserve">Whether patients </w:t>
            </w:r>
            <w:r w:rsidRPr="0094036B">
              <w:rPr>
                <w:b/>
                <w:kern w:val="0"/>
                <w:sz w:val="16"/>
                <w:szCs w:val="16"/>
              </w:rPr>
              <w:lastRenderedPageBreak/>
              <w:t>who achieved a pregnancy with OI and IUI were included in the SC group?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</w:t>
            </w:r>
            <w:r w:rsidR="001F2095" w:rsidRPr="0094036B">
              <w:rPr>
                <w:rFonts w:eastAsia="AdvOTaf232193"/>
                <w:b/>
                <w:kern w:val="0"/>
                <w:sz w:val="13"/>
                <w:szCs w:val="13"/>
              </w:rPr>
              <w:t>9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="001F2095" w:rsidRPr="0094036B">
              <w:rPr>
                <w:rFonts w:eastAsia="AdvOT27fcdf1a.I"/>
                <w:b/>
                <w:kern w:val="0"/>
                <w:sz w:val="13"/>
                <w:szCs w:val="13"/>
              </w:rPr>
              <w:t>3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="001F2095" w:rsidRPr="0094036B">
              <w:rPr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7.5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3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5.4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63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4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4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3.8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47.3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0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3.9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7.9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4.7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8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lastRenderedPageBreak/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lastRenderedPageBreak/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8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ind w:firstLineChars="98" w:firstLine="157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lastRenderedPageBreak/>
              <w:t>Y</w:t>
            </w:r>
            <w:r w:rsidRPr="0094036B">
              <w:rPr>
                <w:rFonts w:eastAsia="AdvOTab3e3698.B" w:hint="eastAsia"/>
                <w:kern w:val="0"/>
                <w:sz w:val="16"/>
                <w:szCs w:val="16"/>
              </w:rPr>
              <w:t xml:space="preserve">es </w:t>
            </w:r>
          </w:p>
        </w:tc>
        <w:tc>
          <w:tcPr>
            <w:tcW w:w="1559" w:type="dxa"/>
            <w:shd w:val="clear" w:color="auto" w:fill="auto"/>
          </w:tcPr>
          <w:p w:rsidR="001F2095" w:rsidRPr="0094036B" w:rsidRDefault="001F2095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5(0.95-1.64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9(0.91-1.32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7(0.78-1.45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8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6(1.08-1.72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8.2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1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4(1.01-1.77)(n=2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3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9(1.17-1.65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4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9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4(1.22-1.94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7.0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7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4(1.20-1.74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7.6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8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1(1.26-1.58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6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ind w:firstLineChars="98" w:firstLine="157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t>N</w:t>
            </w:r>
            <w:r w:rsidRPr="0094036B">
              <w:rPr>
                <w:rFonts w:eastAsia="AdvOTab3e3698.B" w:hint="eastAsia"/>
                <w:kern w:val="0"/>
                <w:sz w:val="16"/>
                <w:szCs w:val="16"/>
              </w:rPr>
              <w:t xml:space="preserve">o 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60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(1.0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4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-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2.47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(n=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3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</w:t>
            </w:r>
          </w:p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</w:t>
            </w:r>
            <w:r w:rsidR="001F2095" w:rsidRPr="0094036B">
              <w:rPr>
                <w:rFonts w:eastAsia="AdvOTaf232193"/>
                <w:kern w:val="0"/>
                <w:sz w:val="13"/>
                <w:szCs w:val="13"/>
              </w:rPr>
              <w:t>8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="001F2095" w:rsidRPr="0094036B">
              <w:rPr>
                <w:rFonts w:eastAsia="AdvOT27fcdf1a.I"/>
                <w:kern w:val="0"/>
                <w:sz w:val="13"/>
                <w:szCs w:val="13"/>
              </w:rPr>
              <w:t>6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07(1.36-3.13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2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4(1.07-2.21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8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4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8(0.77-1.53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7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2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19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0(0.54-2.24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4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8(1.04-1.84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3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61(1.37-1.88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2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61(0.99-2.63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1.3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4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3(1.19-1.96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6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2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36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b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b/>
                <w:kern w:val="0"/>
                <w:sz w:val="16"/>
                <w:szCs w:val="16"/>
              </w:rPr>
              <w:t>S</w:t>
            </w:r>
            <w:r w:rsidRPr="0094036B">
              <w:rPr>
                <w:rFonts w:eastAsia="AdvOTab3e3698.B" w:hint="eastAsia"/>
                <w:b/>
                <w:kern w:val="0"/>
                <w:sz w:val="16"/>
                <w:szCs w:val="16"/>
              </w:rPr>
              <w:t>tudy design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5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35.</w:t>
            </w:r>
            <w:r w:rsidR="001F2095" w:rsidRPr="0094036B">
              <w:rPr>
                <w:b/>
                <w:sz w:val="13"/>
                <w:szCs w:val="13"/>
              </w:rPr>
              <w:t>6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4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5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5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4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1.3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2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27.5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4.5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8.2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5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7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5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3.6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2.9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0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9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ind w:firstLineChars="50" w:firstLine="80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t>R</w:t>
            </w:r>
            <w:r w:rsidRPr="0094036B">
              <w:rPr>
                <w:rFonts w:eastAsia="AdvOTab3e3698.B" w:hint="eastAsia"/>
                <w:kern w:val="0"/>
                <w:sz w:val="16"/>
                <w:szCs w:val="16"/>
              </w:rPr>
              <w:t>etrospective cohort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7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(0.9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9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-1.6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2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(n=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3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</w:t>
            </w:r>
          </w:p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2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="001F2095" w:rsidRPr="0094036B">
              <w:rPr>
                <w:rFonts w:eastAsia="AdvOT27fcdf1a.I"/>
                <w:kern w:val="0"/>
                <w:sz w:val="13"/>
                <w:szCs w:val="13"/>
              </w:rPr>
              <w:t>8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3(0.96-1.83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7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2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28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5(0.78-1.41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0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8(1.01-1.36)(n=10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1.5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2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22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52(0.22-1.20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4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2(1.26-1.84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8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3(1.13-1.82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6.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2(0.96-1.56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4.5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2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3(1.13-1.81)(n=9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2.3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4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ind w:firstLineChars="50" w:firstLine="80"/>
              <w:jc w:val="left"/>
              <w:rPr>
                <w:rFonts w:eastAsia="AdvOTab3e3698.B"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kern w:val="0"/>
                <w:sz w:val="16"/>
                <w:szCs w:val="16"/>
              </w:rPr>
              <w:t>P</w:t>
            </w:r>
            <w:r w:rsidRPr="0094036B">
              <w:rPr>
                <w:rFonts w:eastAsia="AdvOTab3e3698.B" w:hint="eastAsia"/>
                <w:kern w:val="0"/>
                <w:sz w:val="16"/>
                <w:szCs w:val="16"/>
              </w:rPr>
              <w:t>rospective cohort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94(1.04-3.62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7(0.97-1.40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9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2(0.90-1.66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6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7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07-1.89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1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1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6(1.04-1.78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5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7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0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19-1.69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.4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61(1.21-2.16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6.7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6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85(1.31-2.62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4.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1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26-1.59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2.0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7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eastAsia="AdvOTab3e3698.B"/>
                <w:b/>
                <w:kern w:val="0"/>
                <w:sz w:val="16"/>
                <w:szCs w:val="16"/>
              </w:rPr>
            </w:pPr>
            <w:r w:rsidRPr="0094036B">
              <w:rPr>
                <w:rFonts w:eastAsia="AdvOTab3e3698.B"/>
                <w:b/>
                <w:kern w:val="0"/>
                <w:sz w:val="16"/>
                <w:szCs w:val="16"/>
              </w:rPr>
              <w:t>Diagnostic</w:t>
            </w:r>
            <w:r w:rsidRPr="0094036B">
              <w:rPr>
                <w:rFonts w:eastAsia="AdvOTab3e3698.B" w:hint="eastAsia"/>
                <w:b/>
                <w:kern w:val="0"/>
                <w:sz w:val="16"/>
                <w:szCs w:val="16"/>
              </w:rPr>
              <w:t xml:space="preserve"> age or time of CMs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1</w:t>
            </w:r>
            <w:r w:rsidR="001F2095" w:rsidRPr="0094036B">
              <w:rPr>
                <w:rFonts w:eastAsia="AdvOTaf232193"/>
                <w:b/>
                <w:kern w:val="0"/>
                <w:sz w:val="13"/>
                <w:szCs w:val="13"/>
              </w:rPr>
              <w:t>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6</w:t>
            </w:r>
            <w:r w:rsidR="001F2095" w:rsidRPr="0094036B">
              <w:rPr>
                <w:rFonts w:eastAsia="AdvOT27fcdf1a.I"/>
                <w:b/>
                <w:kern w:val="0"/>
                <w:sz w:val="13"/>
                <w:szCs w:val="13"/>
              </w:rPr>
              <w:t>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6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61.6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5.0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80.2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40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58.4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31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58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9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3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4.66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03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78.5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2.09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15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52.1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b/>
                <w:kern w:val="0"/>
                <w:sz w:val="13"/>
                <w:szCs w:val="13"/>
              </w:rPr>
            </w:pPr>
            <w:r w:rsidRPr="0094036B">
              <w:rPr>
                <w:rFonts w:eastAsia="AdvOTab3e3698.B"/>
                <w:b/>
                <w:kern w:val="0"/>
                <w:sz w:val="13"/>
                <w:szCs w:val="13"/>
              </w:rPr>
              <w:t>TSD: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</w:rPr>
              <w:t xml:space="preserve"> χ</w:t>
            </w:r>
            <w:r w:rsidRPr="0094036B">
              <w:rPr>
                <w:rFonts w:eastAsia="AdvTT5843c571+03"/>
                <w:b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b/>
                <w:kern w:val="0"/>
                <w:sz w:val="13"/>
                <w:szCs w:val="13"/>
              </w:rPr>
              <w:t>0.22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b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b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b/>
                <w:kern w:val="0"/>
                <w:sz w:val="13"/>
                <w:szCs w:val="13"/>
              </w:rPr>
              <w:t>64</w:t>
            </w:r>
            <w:r w:rsidRPr="0094036B">
              <w:rPr>
                <w:rFonts w:eastAsia="AdvOTaf232193"/>
                <w:b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b/>
                <w:sz w:val="13"/>
                <w:szCs w:val="13"/>
              </w:rPr>
              <w:t>I</w:t>
            </w:r>
            <w:r w:rsidRPr="0094036B">
              <w:rPr>
                <w:b/>
                <w:sz w:val="13"/>
                <w:szCs w:val="13"/>
                <w:vertAlign w:val="superscript"/>
              </w:rPr>
              <w:t>2</w:t>
            </w:r>
            <w:r w:rsidRPr="0094036B">
              <w:rPr>
                <w:b/>
                <w:sz w:val="13"/>
                <w:szCs w:val="13"/>
              </w:rPr>
              <w:t>=</w:t>
            </w:r>
            <w:r w:rsidRPr="0094036B">
              <w:rPr>
                <w:rFonts w:hint="eastAsia"/>
                <w:b/>
                <w:sz w:val="13"/>
                <w:szCs w:val="13"/>
              </w:rPr>
              <w:t>0</w:t>
            </w:r>
            <w:r w:rsidRPr="0094036B">
              <w:rPr>
                <w:b/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 xml:space="preserve">  Birth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2.30(0.20-26.45)(n=1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not applicable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9(0.90-1.33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8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0.87(0.64-1.19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5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7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09(0.89-1.33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0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2(0.95-1.82)(n=3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3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3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6(1.12-1.65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0.2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9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20(0.95-1.53)(n=5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8.1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1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9(0.84-1.68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1.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5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3(0.97-1.82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6.8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  <w:tr w:rsidR="005861C9" w:rsidRPr="0094036B" w:rsidTr="005861C9">
        <w:trPr>
          <w:trHeight w:val="111"/>
        </w:trPr>
        <w:tc>
          <w:tcPr>
            <w:tcW w:w="1702" w:type="dxa"/>
            <w:shd w:val="clear" w:color="auto" w:fill="auto"/>
          </w:tcPr>
          <w:p w:rsidR="005861C9" w:rsidRPr="0094036B" w:rsidRDefault="005861C9" w:rsidP="005861C9">
            <w:pPr>
              <w:spacing w:line="180" w:lineRule="exact"/>
              <w:ind w:firstLineChars="100" w:firstLine="160"/>
              <w:rPr>
                <w:sz w:val="16"/>
                <w:szCs w:val="16"/>
              </w:rPr>
            </w:pPr>
            <w:r w:rsidRPr="0094036B">
              <w:rPr>
                <w:sz w:val="16"/>
                <w:szCs w:val="16"/>
              </w:rPr>
              <w:t>&gt;6 months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4(1.0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6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-1.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69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(n=</w:t>
            </w:r>
            <w:r w:rsidR="001F2095" w:rsidRPr="0094036B">
              <w:rPr>
                <w:rFonts w:eastAsia="AdvOTab3e3698.B"/>
                <w:kern w:val="0"/>
                <w:sz w:val="13"/>
                <w:szCs w:val="13"/>
              </w:rPr>
              <w:t>3</w:t>
            </w: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)</w:t>
            </w:r>
          </w:p>
          <w:p w:rsidR="005861C9" w:rsidRPr="0094036B" w:rsidRDefault="005861C9" w:rsidP="001F2095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.6</w:t>
            </w:r>
            <w:r w:rsidR="001F2095" w:rsidRPr="0094036B">
              <w:rPr>
                <w:rFonts w:eastAsia="AdvOTaf232193"/>
                <w:kern w:val="0"/>
                <w:sz w:val="13"/>
                <w:szCs w:val="13"/>
              </w:rPr>
              <w:t>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="001F2095" w:rsidRPr="0094036B">
              <w:rPr>
                <w:rFonts w:eastAsia="AdvOT27fcdf1a.I"/>
                <w:kern w:val="0"/>
                <w:sz w:val="13"/>
                <w:szCs w:val="13"/>
              </w:rPr>
              <w:t>4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="001F2095" w:rsidRPr="0094036B">
              <w:rPr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4(1.10-1.88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4.7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9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37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2(1.06-1.90)(n=6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3.58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34(1.13-1.60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1.5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48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13(0.75-1.72)(n=4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9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1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5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55(1.31-1.84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5.37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61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60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74(1.38-2.18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9.92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4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68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64(1.26-2.13)(n=7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19.85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003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70</w:t>
            </w:r>
            <w:r w:rsidRPr="0094036B">
              <w:rPr>
                <w:sz w:val="13"/>
                <w:szCs w:val="13"/>
              </w:rPr>
              <w:t>%</w:t>
            </w:r>
          </w:p>
        </w:tc>
        <w:tc>
          <w:tcPr>
            <w:tcW w:w="1843" w:type="dxa"/>
          </w:tcPr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OTab3e3698.B" w:hint="eastAsia"/>
                <w:kern w:val="0"/>
                <w:sz w:val="13"/>
                <w:szCs w:val="13"/>
              </w:rPr>
              <w:t>1.44(1.28-1.62)(n=8)</w:t>
            </w:r>
          </w:p>
          <w:p w:rsidR="005861C9" w:rsidRPr="0094036B" w:rsidRDefault="005861C9" w:rsidP="001E2509">
            <w:pPr>
              <w:autoSpaceDE w:val="0"/>
              <w:autoSpaceDN w:val="0"/>
              <w:adjustRightInd w:val="0"/>
              <w:spacing w:line="160" w:lineRule="exact"/>
              <w:jc w:val="left"/>
              <w:rPr>
                <w:rFonts w:eastAsia="AdvOTab3e3698.B"/>
                <w:kern w:val="0"/>
                <w:sz w:val="13"/>
                <w:szCs w:val="13"/>
              </w:rPr>
            </w:pPr>
            <w:r w:rsidRPr="0094036B">
              <w:rPr>
                <w:rFonts w:eastAsia="AdvTT5843c571+03"/>
                <w:kern w:val="0"/>
                <w:sz w:val="13"/>
                <w:szCs w:val="13"/>
              </w:rPr>
              <w:t>χ</w:t>
            </w:r>
            <w:r w:rsidRPr="0094036B">
              <w:rPr>
                <w:rFonts w:eastAsia="AdvTT5843c571+03"/>
                <w:kern w:val="0"/>
                <w:sz w:val="13"/>
                <w:szCs w:val="13"/>
                <w:vertAlign w:val="superscript"/>
              </w:rPr>
              <w:t>2</w:t>
            </w:r>
            <w:r w:rsidRPr="0094036B">
              <w:rPr>
                <w:rFonts w:eastAsia="AdvTT5843c571+03" w:hint="eastAsia"/>
                <w:kern w:val="0"/>
                <w:sz w:val="13"/>
                <w:szCs w:val="13"/>
              </w:rPr>
              <w:t>=</w:t>
            </w:r>
            <w:r w:rsidRPr="0094036B">
              <w:rPr>
                <w:rFonts w:eastAsia="AdvOTaf232193" w:hint="eastAsia"/>
                <w:kern w:val="0"/>
                <w:sz w:val="13"/>
                <w:szCs w:val="13"/>
              </w:rPr>
              <w:t>6.36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, </w:t>
            </w:r>
            <w:r w:rsidRPr="0094036B">
              <w:rPr>
                <w:rFonts w:eastAsia="AdvOT27fcdf1a.I"/>
                <w:i/>
                <w:kern w:val="0"/>
                <w:sz w:val="13"/>
                <w:szCs w:val="13"/>
              </w:rPr>
              <w:t>P</w:t>
            </w:r>
            <w:r w:rsidRPr="0094036B">
              <w:rPr>
                <w:rFonts w:eastAsia="AdvOT27fcdf1a.I"/>
                <w:kern w:val="0"/>
                <w:sz w:val="13"/>
                <w:szCs w:val="13"/>
              </w:rPr>
              <w:t>=0.</w:t>
            </w:r>
            <w:r w:rsidRPr="0094036B">
              <w:rPr>
                <w:rFonts w:eastAsia="AdvOT27fcdf1a.I" w:hint="eastAsia"/>
                <w:kern w:val="0"/>
                <w:sz w:val="13"/>
                <w:szCs w:val="13"/>
              </w:rPr>
              <w:t>50</w:t>
            </w:r>
            <w:r w:rsidRPr="0094036B">
              <w:rPr>
                <w:rFonts w:eastAsia="AdvOTaf232193"/>
                <w:kern w:val="0"/>
                <w:sz w:val="13"/>
                <w:szCs w:val="13"/>
              </w:rPr>
              <w:t xml:space="preserve">; </w:t>
            </w:r>
            <w:r w:rsidRPr="0094036B">
              <w:rPr>
                <w:sz w:val="13"/>
                <w:szCs w:val="13"/>
              </w:rPr>
              <w:t>I</w:t>
            </w:r>
            <w:r w:rsidRPr="0094036B">
              <w:rPr>
                <w:sz w:val="13"/>
                <w:szCs w:val="13"/>
                <w:vertAlign w:val="superscript"/>
              </w:rPr>
              <w:t>2</w:t>
            </w:r>
            <w:r w:rsidRPr="0094036B">
              <w:rPr>
                <w:sz w:val="13"/>
                <w:szCs w:val="13"/>
              </w:rPr>
              <w:t>=</w:t>
            </w:r>
            <w:r w:rsidRPr="0094036B">
              <w:rPr>
                <w:rFonts w:hint="eastAsia"/>
                <w:sz w:val="13"/>
                <w:szCs w:val="13"/>
              </w:rPr>
              <w:t>0</w:t>
            </w:r>
            <w:r w:rsidRPr="0094036B">
              <w:rPr>
                <w:sz w:val="13"/>
                <w:szCs w:val="13"/>
              </w:rPr>
              <w:t>%</w:t>
            </w:r>
          </w:p>
        </w:tc>
      </w:tr>
    </w:tbl>
    <w:p w:rsidR="00FF7D22" w:rsidRPr="0085617E" w:rsidRDefault="00FF7D22" w:rsidP="00FF7D22">
      <w:pPr>
        <w:rPr>
          <w:sz w:val="22"/>
          <w:szCs w:val="22"/>
        </w:rPr>
      </w:pPr>
      <w:r w:rsidRPr="0085617E">
        <w:rPr>
          <w:sz w:val="22"/>
          <w:szCs w:val="22"/>
        </w:rPr>
        <w:t>Abbreviations:</w:t>
      </w:r>
      <w:r w:rsidRPr="0085617E">
        <w:rPr>
          <w:rFonts w:hint="eastAsia"/>
          <w:sz w:val="22"/>
          <w:szCs w:val="22"/>
        </w:rPr>
        <w:t xml:space="preserve"> </w:t>
      </w:r>
      <w:r w:rsidRPr="0085617E">
        <w:rPr>
          <w:rFonts w:eastAsia="AdvOTab3e3698.B" w:hint="eastAsia"/>
          <w:kern w:val="0"/>
          <w:sz w:val="22"/>
          <w:szCs w:val="22"/>
        </w:rPr>
        <w:t>TSD, test for subgroup difference;</w:t>
      </w:r>
      <w:r w:rsidRPr="0085617E">
        <w:rPr>
          <w:sz w:val="22"/>
          <w:szCs w:val="22"/>
        </w:rPr>
        <w:t xml:space="preserve"> ART</w:t>
      </w:r>
      <w:r w:rsidRPr="0085617E">
        <w:rPr>
          <w:rFonts w:hint="eastAsia"/>
          <w:sz w:val="22"/>
          <w:szCs w:val="22"/>
        </w:rPr>
        <w:t xml:space="preserve">, </w:t>
      </w:r>
      <w:r w:rsidRPr="0085617E">
        <w:rPr>
          <w:kern w:val="0"/>
          <w:sz w:val="22"/>
          <w:szCs w:val="22"/>
        </w:rPr>
        <w:t>assisted reproductive techn</w:t>
      </w:r>
      <w:r w:rsidRPr="0085617E">
        <w:rPr>
          <w:rFonts w:hint="eastAsia"/>
          <w:kern w:val="0"/>
          <w:sz w:val="22"/>
          <w:szCs w:val="22"/>
        </w:rPr>
        <w:t>ology</w:t>
      </w:r>
      <w:r w:rsidRPr="0085617E">
        <w:rPr>
          <w:sz w:val="22"/>
          <w:szCs w:val="22"/>
        </w:rPr>
        <w:t>;</w:t>
      </w:r>
      <w:r w:rsidRPr="0085617E">
        <w:rPr>
          <w:rFonts w:hint="eastAsia"/>
          <w:sz w:val="22"/>
          <w:szCs w:val="22"/>
        </w:rPr>
        <w:t xml:space="preserve"> SC, </w:t>
      </w:r>
      <w:r w:rsidRPr="0085617E">
        <w:rPr>
          <w:kern w:val="0"/>
          <w:sz w:val="22"/>
          <w:szCs w:val="22"/>
        </w:rPr>
        <w:t>spontaneous</w:t>
      </w:r>
      <w:r w:rsidRPr="0085617E">
        <w:rPr>
          <w:rFonts w:hint="eastAsia"/>
          <w:kern w:val="0"/>
          <w:sz w:val="22"/>
          <w:szCs w:val="22"/>
        </w:rPr>
        <w:t>ly conceived;</w:t>
      </w:r>
      <w:r w:rsidRPr="0085617E">
        <w:rPr>
          <w:sz w:val="22"/>
          <w:szCs w:val="22"/>
        </w:rPr>
        <w:t xml:space="preserve"> ICSI</w:t>
      </w:r>
      <w:r w:rsidRPr="0085617E">
        <w:rPr>
          <w:rFonts w:hint="eastAsia"/>
          <w:sz w:val="22"/>
          <w:szCs w:val="22"/>
        </w:rPr>
        <w:t xml:space="preserve">, </w:t>
      </w:r>
      <w:r w:rsidRPr="0085617E">
        <w:rPr>
          <w:bCs/>
          <w:kern w:val="0"/>
          <w:sz w:val="22"/>
          <w:szCs w:val="22"/>
        </w:rPr>
        <w:t>intracytoplasmic sperm injection</w:t>
      </w:r>
      <w:r w:rsidRPr="0085617E">
        <w:rPr>
          <w:sz w:val="22"/>
          <w:szCs w:val="22"/>
        </w:rPr>
        <w:t>; IVF</w:t>
      </w:r>
      <w:r w:rsidRPr="0085617E">
        <w:rPr>
          <w:rFonts w:hint="eastAsia"/>
          <w:sz w:val="22"/>
          <w:szCs w:val="22"/>
        </w:rPr>
        <w:t xml:space="preserve">, </w:t>
      </w:r>
      <w:r w:rsidRPr="0085617E">
        <w:rPr>
          <w:kern w:val="0"/>
          <w:sz w:val="22"/>
          <w:szCs w:val="22"/>
        </w:rPr>
        <w:t>in vitro fertilization</w:t>
      </w:r>
      <w:r w:rsidRPr="0085617E">
        <w:rPr>
          <w:rFonts w:hint="eastAsia"/>
          <w:kern w:val="0"/>
          <w:sz w:val="22"/>
          <w:szCs w:val="22"/>
        </w:rPr>
        <w:t xml:space="preserve">; </w:t>
      </w:r>
      <w:r w:rsidRPr="0085617E">
        <w:rPr>
          <w:sz w:val="22"/>
          <w:szCs w:val="22"/>
        </w:rPr>
        <w:t>IUI</w:t>
      </w:r>
      <w:r w:rsidRPr="0085617E">
        <w:rPr>
          <w:rFonts w:hint="eastAsia"/>
          <w:sz w:val="22"/>
          <w:szCs w:val="22"/>
        </w:rPr>
        <w:t>, i</w:t>
      </w:r>
      <w:r w:rsidRPr="0085617E">
        <w:rPr>
          <w:sz w:val="22"/>
          <w:szCs w:val="22"/>
        </w:rPr>
        <w:t>ntrauterine insemination</w:t>
      </w:r>
      <w:r w:rsidRPr="0085617E">
        <w:rPr>
          <w:rFonts w:hint="eastAsia"/>
          <w:sz w:val="22"/>
          <w:szCs w:val="22"/>
        </w:rPr>
        <w:t xml:space="preserve">; OI, </w:t>
      </w:r>
      <w:r w:rsidRPr="0085617E">
        <w:rPr>
          <w:kern w:val="0"/>
          <w:sz w:val="22"/>
          <w:szCs w:val="22"/>
        </w:rPr>
        <w:t>ovulation induction</w:t>
      </w:r>
      <w:r w:rsidRPr="0085617E">
        <w:rPr>
          <w:rFonts w:hint="eastAsia"/>
          <w:kern w:val="0"/>
          <w:sz w:val="22"/>
          <w:szCs w:val="22"/>
        </w:rPr>
        <w:t xml:space="preserve">; </w:t>
      </w:r>
      <w:r w:rsidRPr="0085617E">
        <w:rPr>
          <w:rFonts w:eastAsia="AdvTT7c3c51d9"/>
          <w:kern w:val="0"/>
          <w:sz w:val="22"/>
          <w:szCs w:val="22"/>
        </w:rPr>
        <w:t>CM</w:t>
      </w:r>
      <w:r w:rsidRPr="0085617E">
        <w:rPr>
          <w:rFonts w:eastAsia="AdvTT7c3c51d9" w:hint="eastAsia"/>
          <w:kern w:val="0"/>
          <w:sz w:val="22"/>
          <w:szCs w:val="22"/>
        </w:rPr>
        <w:t xml:space="preserve">, </w:t>
      </w:r>
      <w:r w:rsidR="00FE0742">
        <w:rPr>
          <w:kern w:val="0"/>
          <w:sz w:val="22"/>
          <w:szCs w:val="22"/>
        </w:rPr>
        <w:t>congenital malformation</w:t>
      </w:r>
      <w:r w:rsidR="00FE0742">
        <w:rPr>
          <w:rFonts w:hint="eastAsia"/>
          <w:kern w:val="0"/>
          <w:sz w:val="22"/>
          <w:szCs w:val="22"/>
        </w:rPr>
        <w:t>s</w:t>
      </w:r>
    </w:p>
    <w:p w:rsidR="00931E6A" w:rsidRDefault="00931E6A"/>
    <w:sectPr w:rsidR="00931E6A" w:rsidSect="00FF7D22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3D2" w:rsidRDefault="003733D2" w:rsidP="00BA0AD3">
      <w:r>
        <w:separator/>
      </w:r>
    </w:p>
  </w:endnote>
  <w:endnote w:type="continuationSeparator" w:id="0">
    <w:p w:rsidR="003733D2" w:rsidRDefault="003733D2" w:rsidP="00BA0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ab3e3698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5843c571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af23219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27fcdf1a.I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-Roman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GuardianAgateSans1GR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7c3c51d9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3D2" w:rsidRDefault="003733D2" w:rsidP="00BA0AD3">
      <w:r>
        <w:separator/>
      </w:r>
    </w:p>
  </w:footnote>
  <w:footnote w:type="continuationSeparator" w:id="0">
    <w:p w:rsidR="003733D2" w:rsidRDefault="003733D2" w:rsidP="00BA0A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A43" w:rsidRDefault="00D10A43" w:rsidP="00D10A4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7D22"/>
    <w:rsid w:val="00000305"/>
    <w:rsid w:val="00001FA6"/>
    <w:rsid w:val="000023ED"/>
    <w:rsid w:val="00004B68"/>
    <w:rsid w:val="000066DE"/>
    <w:rsid w:val="00006C53"/>
    <w:rsid w:val="000103E9"/>
    <w:rsid w:val="000114DE"/>
    <w:rsid w:val="00011F6E"/>
    <w:rsid w:val="00012B6B"/>
    <w:rsid w:val="00012EB6"/>
    <w:rsid w:val="00013035"/>
    <w:rsid w:val="000166E7"/>
    <w:rsid w:val="00016FF3"/>
    <w:rsid w:val="000172C1"/>
    <w:rsid w:val="00017521"/>
    <w:rsid w:val="000178FD"/>
    <w:rsid w:val="000210F2"/>
    <w:rsid w:val="00021A13"/>
    <w:rsid w:val="00023ABB"/>
    <w:rsid w:val="00023EFC"/>
    <w:rsid w:val="00024256"/>
    <w:rsid w:val="000242A8"/>
    <w:rsid w:val="000273D9"/>
    <w:rsid w:val="00031292"/>
    <w:rsid w:val="0003239B"/>
    <w:rsid w:val="00033609"/>
    <w:rsid w:val="000349A0"/>
    <w:rsid w:val="00034E50"/>
    <w:rsid w:val="00036227"/>
    <w:rsid w:val="00036429"/>
    <w:rsid w:val="00037202"/>
    <w:rsid w:val="00037641"/>
    <w:rsid w:val="000417C9"/>
    <w:rsid w:val="000419B6"/>
    <w:rsid w:val="00044374"/>
    <w:rsid w:val="0004618D"/>
    <w:rsid w:val="0004772A"/>
    <w:rsid w:val="00047F0B"/>
    <w:rsid w:val="00050AC7"/>
    <w:rsid w:val="000516B5"/>
    <w:rsid w:val="00054E3C"/>
    <w:rsid w:val="00055E7C"/>
    <w:rsid w:val="00055F3C"/>
    <w:rsid w:val="00056FB4"/>
    <w:rsid w:val="00057498"/>
    <w:rsid w:val="00060492"/>
    <w:rsid w:val="00060F49"/>
    <w:rsid w:val="0006326C"/>
    <w:rsid w:val="00064C8E"/>
    <w:rsid w:val="00064E10"/>
    <w:rsid w:val="00066B47"/>
    <w:rsid w:val="000677C6"/>
    <w:rsid w:val="00067BB0"/>
    <w:rsid w:val="00067EC4"/>
    <w:rsid w:val="000714B4"/>
    <w:rsid w:val="00076A03"/>
    <w:rsid w:val="00080AA1"/>
    <w:rsid w:val="00083EC3"/>
    <w:rsid w:val="00084C2B"/>
    <w:rsid w:val="00085A7E"/>
    <w:rsid w:val="000861CF"/>
    <w:rsid w:val="000869BC"/>
    <w:rsid w:val="00086AE4"/>
    <w:rsid w:val="0009035D"/>
    <w:rsid w:val="0009229F"/>
    <w:rsid w:val="0009334E"/>
    <w:rsid w:val="00093B28"/>
    <w:rsid w:val="0009455B"/>
    <w:rsid w:val="00094C94"/>
    <w:rsid w:val="00095B91"/>
    <w:rsid w:val="000A0B4C"/>
    <w:rsid w:val="000A27DF"/>
    <w:rsid w:val="000A2A43"/>
    <w:rsid w:val="000A6D52"/>
    <w:rsid w:val="000A7C9E"/>
    <w:rsid w:val="000B0D4C"/>
    <w:rsid w:val="000B0D8C"/>
    <w:rsid w:val="000B0F89"/>
    <w:rsid w:val="000B22D6"/>
    <w:rsid w:val="000B3D8F"/>
    <w:rsid w:val="000B4863"/>
    <w:rsid w:val="000B6A02"/>
    <w:rsid w:val="000C1A2C"/>
    <w:rsid w:val="000C243C"/>
    <w:rsid w:val="000C318D"/>
    <w:rsid w:val="000C4F38"/>
    <w:rsid w:val="000C6F09"/>
    <w:rsid w:val="000C79D9"/>
    <w:rsid w:val="000D047F"/>
    <w:rsid w:val="000D0639"/>
    <w:rsid w:val="000D439C"/>
    <w:rsid w:val="000D5548"/>
    <w:rsid w:val="000D66C9"/>
    <w:rsid w:val="000E2158"/>
    <w:rsid w:val="000E4A86"/>
    <w:rsid w:val="000E7D25"/>
    <w:rsid w:val="000F04E5"/>
    <w:rsid w:val="000F1B75"/>
    <w:rsid w:val="000F26B2"/>
    <w:rsid w:val="000F30CD"/>
    <w:rsid w:val="000F6260"/>
    <w:rsid w:val="000F78FC"/>
    <w:rsid w:val="0010286F"/>
    <w:rsid w:val="00103A5F"/>
    <w:rsid w:val="00104262"/>
    <w:rsid w:val="001076F9"/>
    <w:rsid w:val="00110580"/>
    <w:rsid w:val="0011333C"/>
    <w:rsid w:val="0011539F"/>
    <w:rsid w:val="00115401"/>
    <w:rsid w:val="001157C7"/>
    <w:rsid w:val="001157DE"/>
    <w:rsid w:val="00116CCD"/>
    <w:rsid w:val="001175EE"/>
    <w:rsid w:val="00117EBB"/>
    <w:rsid w:val="0012103C"/>
    <w:rsid w:val="001221B8"/>
    <w:rsid w:val="001226FF"/>
    <w:rsid w:val="00123198"/>
    <w:rsid w:val="0012435B"/>
    <w:rsid w:val="00125446"/>
    <w:rsid w:val="00126D02"/>
    <w:rsid w:val="0012719A"/>
    <w:rsid w:val="001279A5"/>
    <w:rsid w:val="001327FE"/>
    <w:rsid w:val="001336EA"/>
    <w:rsid w:val="001339BE"/>
    <w:rsid w:val="00135BDF"/>
    <w:rsid w:val="001368AD"/>
    <w:rsid w:val="00140158"/>
    <w:rsid w:val="00144B8C"/>
    <w:rsid w:val="00145B87"/>
    <w:rsid w:val="001475EC"/>
    <w:rsid w:val="00150B1F"/>
    <w:rsid w:val="0015151D"/>
    <w:rsid w:val="001518A6"/>
    <w:rsid w:val="00151D3B"/>
    <w:rsid w:val="00152395"/>
    <w:rsid w:val="001527FE"/>
    <w:rsid w:val="00152F67"/>
    <w:rsid w:val="00154400"/>
    <w:rsid w:val="0015491C"/>
    <w:rsid w:val="00155020"/>
    <w:rsid w:val="0015596A"/>
    <w:rsid w:val="00156965"/>
    <w:rsid w:val="00156B64"/>
    <w:rsid w:val="001578EE"/>
    <w:rsid w:val="00160D05"/>
    <w:rsid w:val="00161DE0"/>
    <w:rsid w:val="00163838"/>
    <w:rsid w:val="001641EB"/>
    <w:rsid w:val="001644D9"/>
    <w:rsid w:val="00167029"/>
    <w:rsid w:val="00167FD1"/>
    <w:rsid w:val="00170FA9"/>
    <w:rsid w:val="00172716"/>
    <w:rsid w:val="00172C68"/>
    <w:rsid w:val="0017422E"/>
    <w:rsid w:val="00174AD0"/>
    <w:rsid w:val="0017620E"/>
    <w:rsid w:val="00177F9D"/>
    <w:rsid w:val="00180D46"/>
    <w:rsid w:val="001830C3"/>
    <w:rsid w:val="001835EE"/>
    <w:rsid w:val="00184DEA"/>
    <w:rsid w:val="00184EA0"/>
    <w:rsid w:val="00186224"/>
    <w:rsid w:val="0018768E"/>
    <w:rsid w:val="00196542"/>
    <w:rsid w:val="0019685D"/>
    <w:rsid w:val="00197B2B"/>
    <w:rsid w:val="001A129F"/>
    <w:rsid w:val="001A3157"/>
    <w:rsid w:val="001A3283"/>
    <w:rsid w:val="001A34F7"/>
    <w:rsid w:val="001A3506"/>
    <w:rsid w:val="001A357A"/>
    <w:rsid w:val="001A4961"/>
    <w:rsid w:val="001A56FA"/>
    <w:rsid w:val="001A578E"/>
    <w:rsid w:val="001A70CA"/>
    <w:rsid w:val="001A7285"/>
    <w:rsid w:val="001B0313"/>
    <w:rsid w:val="001B1095"/>
    <w:rsid w:val="001B26E0"/>
    <w:rsid w:val="001B2A3A"/>
    <w:rsid w:val="001B2E90"/>
    <w:rsid w:val="001B3C86"/>
    <w:rsid w:val="001B3D7F"/>
    <w:rsid w:val="001B4911"/>
    <w:rsid w:val="001B6C39"/>
    <w:rsid w:val="001B7E7E"/>
    <w:rsid w:val="001C108C"/>
    <w:rsid w:val="001C16AC"/>
    <w:rsid w:val="001C3336"/>
    <w:rsid w:val="001C4A1C"/>
    <w:rsid w:val="001C4BA2"/>
    <w:rsid w:val="001C7B12"/>
    <w:rsid w:val="001C7BC0"/>
    <w:rsid w:val="001D0315"/>
    <w:rsid w:val="001D0BF4"/>
    <w:rsid w:val="001D15D8"/>
    <w:rsid w:val="001D2C35"/>
    <w:rsid w:val="001D583A"/>
    <w:rsid w:val="001D6377"/>
    <w:rsid w:val="001D70FA"/>
    <w:rsid w:val="001D7177"/>
    <w:rsid w:val="001D7451"/>
    <w:rsid w:val="001E19DD"/>
    <w:rsid w:val="001E276B"/>
    <w:rsid w:val="001E574B"/>
    <w:rsid w:val="001E6523"/>
    <w:rsid w:val="001F08DD"/>
    <w:rsid w:val="001F0EBE"/>
    <w:rsid w:val="001F2095"/>
    <w:rsid w:val="001F2823"/>
    <w:rsid w:val="001F42D9"/>
    <w:rsid w:val="001F4878"/>
    <w:rsid w:val="001F4BB6"/>
    <w:rsid w:val="001F526D"/>
    <w:rsid w:val="001F55EB"/>
    <w:rsid w:val="001F6EA5"/>
    <w:rsid w:val="001F6FA0"/>
    <w:rsid w:val="001F7A9D"/>
    <w:rsid w:val="002001A2"/>
    <w:rsid w:val="00200A12"/>
    <w:rsid w:val="00201D8A"/>
    <w:rsid w:val="00202715"/>
    <w:rsid w:val="00203266"/>
    <w:rsid w:val="002032AA"/>
    <w:rsid w:val="0020388E"/>
    <w:rsid w:val="00203C67"/>
    <w:rsid w:val="00204C80"/>
    <w:rsid w:val="002051E0"/>
    <w:rsid w:val="00205B31"/>
    <w:rsid w:val="00207390"/>
    <w:rsid w:val="00212156"/>
    <w:rsid w:val="00212988"/>
    <w:rsid w:val="00213E8C"/>
    <w:rsid w:val="00214131"/>
    <w:rsid w:val="002143B9"/>
    <w:rsid w:val="00214AB4"/>
    <w:rsid w:val="0021539D"/>
    <w:rsid w:val="00215A27"/>
    <w:rsid w:val="0021774D"/>
    <w:rsid w:val="00220083"/>
    <w:rsid w:val="00220C72"/>
    <w:rsid w:val="00220D6F"/>
    <w:rsid w:val="00221374"/>
    <w:rsid w:val="002213EF"/>
    <w:rsid w:val="00221A54"/>
    <w:rsid w:val="0022683C"/>
    <w:rsid w:val="002271AA"/>
    <w:rsid w:val="0023004B"/>
    <w:rsid w:val="00230471"/>
    <w:rsid w:val="00231817"/>
    <w:rsid w:val="00232B2B"/>
    <w:rsid w:val="00234165"/>
    <w:rsid w:val="0023438B"/>
    <w:rsid w:val="0023472B"/>
    <w:rsid w:val="00236FB7"/>
    <w:rsid w:val="0023746B"/>
    <w:rsid w:val="002376D7"/>
    <w:rsid w:val="00237877"/>
    <w:rsid w:val="00237E7E"/>
    <w:rsid w:val="00240109"/>
    <w:rsid w:val="00240A6E"/>
    <w:rsid w:val="00240A71"/>
    <w:rsid w:val="00241AED"/>
    <w:rsid w:val="00242964"/>
    <w:rsid w:val="00243272"/>
    <w:rsid w:val="00244220"/>
    <w:rsid w:val="00244FA6"/>
    <w:rsid w:val="0024565A"/>
    <w:rsid w:val="00245B2D"/>
    <w:rsid w:val="00246866"/>
    <w:rsid w:val="002477E8"/>
    <w:rsid w:val="00247825"/>
    <w:rsid w:val="0024786D"/>
    <w:rsid w:val="002511DD"/>
    <w:rsid w:val="00253CD1"/>
    <w:rsid w:val="002542C3"/>
    <w:rsid w:val="002542DC"/>
    <w:rsid w:val="00254737"/>
    <w:rsid w:val="002565E9"/>
    <w:rsid w:val="00256E5E"/>
    <w:rsid w:val="00256EB5"/>
    <w:rsid w:val="00257B41"/>
    <w:rsid w:val="002600F3"/>
    <w:rsid w:val="0026053B"/>
    <w:rsid w:val="00260B4B"/>
    <w:rsid w:val="00261B5A"/>
    <w:rsid w:val="00261EB9"/>
    <w:rsid w:val="00263548"/>
    <w:rsid w:val="00264183"/>
    <w:rsid w:val="002641BF"/>
    <w:rsid w:val="00264A07"/>
    <w:rsid w:val="00267B45"/>
    <w:rsid w:val="00270AB0"/>
    <w:rsid w:val="00270D6B"/>
    <w:rsid w:val="0027123A"/>
    <w:rsid w:val="00271637"/>
    <w:rsid w:val="002721AD"/>
    <w:rsid w:val="0027262D"/>
    <w:rsid w:val="002727FD"/>
    <w:rsid w:val="00273208"/>
    <w:rsid w:val="0027405F"/>
    <w:rsid w:val="0027486C"/>
    <w:rsid w:val="00277574"/>
    <w:rsid w:val="00277D66"/>
    <w:rsid w:val="0028002E"/>
    <w:rsid w:val="00280FB4"/>
    <w:rsid w:val="0028274B"/>
    <w:rsid w:val="00282994"/>
    <w:rsid w:val="00283059"/>
    <w:rsid w:val="002846D4"/>
    <w:rsid w:val="00284F2B"/>
    <w:rsid w:val="00285D24"/>
    <w:rsid w:val="00285DFC"/>
    <w:rsid w:val="0028657F"/>
    <w:rsid w:val="002875B1"/>
    <w:rsid w:val="00291C65"/>
    <w:rsid w:val="002922DB"/>
    <w:rsid w:val="00292683"/>
    <w:rsid w:val="002929DC"/>
    <w:rsid w:val="0029316A"/>
    <w:rsid w:val="00294C32"/>
    <w:rsid w:val="00294E50"/>
    <w:rsid w:val="00295BEB"/>
    <w:rsid w:val="00295EC6"/>
    <w:rsid w:val="00296080"/>
    <w:rsid w:val="00297577"/>
    <w:rsid w:val="00297652"/>
    <w:rsid w:val="00297E08"/>
    <w:rsid w:val="002A04BF"/>
    <w:rsid w:val="002A1848"/>
    <w:rsid w:val="002A294C"/>
    <w:rsid w:val="002A598D"/>
    <w:rsid w:val="002A5D4F"/>
    <w:rsid w:val="002A6B14"/>
    <w:rsid w:val="002A6F5F"/>
    <w:rsid w:val="002A7ED6"/>
    <w:rsid w:val="002B0554"/>
    <w:rsid w:val="002B0A19"/>
    <w:rsid w:val="002B1DFC"/>
    <w:rsid w:val="002B2908"/>
    <w:rsid w:val="002B30F4"/>
    <w:rsid w:val="002B3272"/>
    <w:rsid w:val="002B5C91"/>
    <w:rsid w:val="002B7CED"/>
    <w:rsid w:val="002C2546"/>
    <w:rsid w:val="002C355D"/>
    <w:rsid w:val="002C36E9"/>
    <w:rsid w:val="002C3966"/>
    <w:rsid w:val="002C5FD3"/>
    <w:rsid w:val="002C6151"/>
    <w:rsid w:val="002C681B"/>
    <w:rsid w:val="002C6AAC"/>
    <w:rsid w:val="002C6BD1"/>
    <w:rsid w:val="002C748D"/>
    <w:rsid w:val="002D0A04"/>
    <w:rsid w:val="002D0CCC"/>
    <w:rsid w:val="002D1096"/>
    <w:rsid w:val="002D33A2"/>
    <w:rsid w:val="002D57E6"/>
    <w:rsid w:val="002D5AFD"/>
    <w:rsid w:val="002D5F78"/>
    <w:rsid w:val="002D6F11"/>
    <w:rsid w:val="002D744E"/>
    <w:rsid w:val="002D781A"/>
    <w:rsid w:val="002E0202"/>
    <w:rsid w:val="002E0A60"/>
    <w:rsid w:val="002E0D14"/>
    <w:rsid w:val="002E10D5"/>
    <w:rsid w:val="002E2469"/>
    <w:rsid w:val="002E31B1"/>
    <w:rsid w:val="002E3621"/>
    <w:rsid w:val="002E6265"/>
    <w:rsid w:val="002E7AB0"/>
    <w:rsid w:val="002F104D"/>
    <w:rsid w:val="002F29F5"/>
    <w:rsid w:val="002F3EC8"/>
    <w:rsid w:val="002F3F6C"/>
    <w:rsid w:val="002F59B0"/>
    <w:rsid w:val="002F5BBF"/>
    <w:rsid w:val="002F7AC8"/>
    <w:rsid w:val="002F7B0F"/>
    <w:rsid w:val="002F7F78"/>
    <w:rsid w:val="00300E31"/>
    <w:rsid w:val="00301419"/>
    <w:rsid w:val="003014A6"/>
    <w:rsid w:val="0030243F"/>
    <w:rsid w:val="003032D1"/>
    <w:rsid w:val="0030378F"/>
    <w:rsid w:val="00304070"/>
    <w:rsid w:val="0030440E"/>
    <w:rsid w:val="00305950"/>
    <w:rsid w:val="0030651E"/>
    <w:rsid w:val="00306EDB"/>
    <w:rsid w:val="00310595"/>
    <w:rsid w:val="0031139A"/>
    <w:rsid w:val="00311494"/>
    <w:rsid w:val="00311681"/>
    <w:rsid w:val="00311FA8"/>
    <w:rsid w:val="00312FBF"/>
    <w:rsid w:val="00314556"/>
    <w:rsid w:val="003155C2"/>
    <w:rsid w:val="003158AB"/>
    <w:rsid w:val="003162FB"/>
    <w:rsid w:val="003201F1"/>
    <w:rsid w:val="003202D6"/>
    <w:rsid w:val="0032130D"/>
    <w:rsid w:val="00322007"/>
    <w:rsid w:val="003231C3"/>
    <w:rsid w:val="0032527A"/>
    <w:rsid w:val="0032563D"/>
    <w:rsid w:val="003271C9"/>
    <w:rsid w:val="003279DA"/>
    <w:rsid w:val="003308D6"/>
    <w:rsid w:val="00331AE6"/>
    <w:rsid w:val="00332F68"/>
    <w:rsid w:val="003344B5"/>
    <w:rsid w:val="00336B52"/>
    <w:rsid w:val="00337265"/>
    <w:rsid w:val="0033790C"/>
    <w:rsid w:val="003403F0"/>
    <w:rsid w:val="00341C4B"/>
    <w:rsid w:val="00342174"/>
    <w:rsid w:val="003424B8"/>
    <w:rsid w:val="003446BC"/>
    <w:rsid w:val="00345A1F"/>
    <w:rsid w:val="003468DA"/>
    <w:rsid w:val="00347736"/>
    <w:rsid w:val="00350B8D"/>
    <w:rsid w:val="003514C6"/>
    <w:rsid w:val="00351E4C"/>
    <w:rsid w:val="00352464"/>
    <w:rsid w:val="0035277F"/>
    <w:rsid w:val="003536CA"/>
    <w:rsid w:val="00354F4F"/>
    <w:rsid w:val="00355504"/>
    <w:rsid w:val="00357572"/>
    <w:rsid w:val="00357768"/>
    <w:rsid w:val="00357EE9"/>
    <w:rsid w:val="003608A7"/>
    <w:rsid w:val="00360955"/>
    <w:rsid w:val="00360ABC"/>
    <w:rsid w:val="0036139B"/>
    <w:rsid w:val="0036288C"/>
    <w:rsid w:val="003631E9"/>
    <w:rsid w:val="00364AAC"/>
    <w:rsid w:val="00364ABE"/>
    <w:rsid w:val="003651A8"/>
    <w:rsid w:val="003653A7"/>
    <w:rsid w:val="0036541B"/>
    <w:rsid w:val="0036683F"/>
    <w:rsid w:val="0036705D"/>
    <w:rsid w:val="0037005A"/>
    <w:rsid w:val="00370D1D"/>
    <w:rsid w:val="00372C91"/>
    <w:rsid w:val="003733D2"/>
    <w:rsid w:val="00374B76"/>
    <w:rsid w:val="00374FBB"/>
    <w:rsid w:val="003762A3"/>
    <w:rsid w:val="00377004"/>
    <w:rsid w:val="00377F41"/>
    <w:rsid w:val="003804E1"/>
    <w:rsid w:val="00380833"/>
    <w:rsid w:val="003810D1"/>
    <w:rsid w:val="003814EE"/>
    <w:rsid w:val="00381F63"/>
    <w:rsid w:val="00382719"/>
    <w:rsid w:val="00382934"/>
    <w:rsid w:val="00383005"/>
    <w:rsid w:val="00383610"/>
    <w:rsid w:val="003836DA"/>
    <w:rsid w:val="00383F71"/>
    <w:rsid w:val="00384403"/>
    <w:rsid w:val="003847AE"/>
    <w:rsid w:val="00384E4E"/>
    <w:rsid w:val="00384FA1"/>
    <w:rsid w:val="00386B45"/>
    <w:rsid w:val="00386F93"/>
    <w:rsid w:val="00387E1B"/>
    <w:rsid w:val="00390BC3"/>
    <w:rsid w:val="00392B69"/>
    <w:rsid w:val="00394657"/>
    <w:rsid w:val="003952CA"/>
    <w:rsid w:val="00395B52"/>
    <w:rsid w:val="0039748F"/>
    <w:rsid w:val="003A071C"/>
    <w:rsid w:val="003A2593"/>
    <w:rsid w:val="003A287D"/>
    <w:rsid w:val="003A319D"/>
    <w:rsid w:val="003A466F"/>
    <w:rsid w:val="003A580C"/>
    <w:rsid w:val="003A6601"/>
    <w:rsid w:val="003A67BB"/>
    <w:rsid w:val="003A6C00"/>
    <w:rsid w:val="003A7431"/>
    <w:rsid w:val="003A7707"/>
    <w:rsid w:val="003B026D"/>
    <w:rsid w:val="003B0F4C"/>
    <w:rsid w:val="003B33CB"/>
    <w:rsid w:val="003B43F1"/>
    <w:rsid w:val="003B508C"/>
    <w:rsid w:val="003B6701"/>
    <w:rsid w:val="003B7FC0"/>
    <w:rsid w:val="003C15F4"/>
    <w:rsid w:val="003C2D6C"/>
    <w:rsid w:val="003C5D92"/>
    <w:rsid w:val="003C6AC0"/>
    <w:rsid w:val="003C6C0C"/>
    <w:rsid w:val="003C6D42"/>
    <w:rsid w:val="003C7435"/>
    <w:rsid w:val="003D257A"/>
    <w:rsid w:val="003D34B5"/>
    <w:rsid w:val="003D3EBA"/>
    <w:rsid w:val="003D5276"/>
    <w:rsid w:val="003D5451"/>
    <w:rsid w:val="003D6A0C"/>
    <w:rsid w:val="003D718A"/>
    <w:rsid w:val="003E0152"/>
    <w:rsid w:val="003E075B"/>
    <w:rsid w:val="003E2702"/>
    <w:rsid w:val="003E3B40"/>
    <w:rsid w:val="003E451A"/>
    <w:rsid w:val="003E45B6"/>
    <w:rsid w:val="003E466B"/>
    <w:rsid w:val="003E52F0"/>
    <w:rsid w:val="003E56F4"/>
    <w:rsid w:val="003E624A"/>
    <w:rsid w:val="003F00D2"/>
    <w:rsid w:val="003F1099"/>
    <w:rsid w:val="003F2A48"/>
    <w:rsid w:val="003F3330"/>
    <w:rsid w:val="003F78F4"/>
    <w:rsid w:val="003F797A"/>
    <w:rsid w:val="003F7D78"/>
    <w:rsid w:val="0040204F"/>
    <w:rsid w:val="00402E2D"/>
    <w:rsid w:val="004032C9"/>
    <w:rsid w:val="00403D71"/>
    <w:rsid w:val="0040513B"/>
    <w:rsid w:val="00406B16"/>
    <w:rsid w:val="0040758B"/>
    <w:rsid w:val="00407B99"/>
    <w:rsid w:val="00411AC8"/>
    <w:rsid w:val="00413151"/>
    <w:rsid w:val="00413523"/>
    <w:rsid w:val="004150C4"/>
    <w:rsid w:val="00415372"/>
    <w:rsid w:val="00415569"/>
    <w:rsid w:val="00415AFB"/>
    <w:rsid w:val="00421AF7"/>
    <w:rsid w:val="00421C3A"/>
    <w:rsid w:val="00421D6D"/>
    <w:rsid w:val="00421DA2"/>
    <w:rsid w:val="0042200C"/>
    <w:rsid w:val="004242C0"/>
    <w:rsid w:val="00424AA8"/>
    <w:rsid w:val="0042579E"/>
    <w:rsid w:val="0042603D"/>
    <w:rsid w:val="0042799E"/>
    <w:rsid w:val="00431746"/>
    <w:rsid w:val="00431C7D"/>
    <w:rsid w:val="004325E6"/>
    <w:rsid w:val="00434720"/>
    <w:rsid w:val="00434B13"/>
    <w:rsid w:val="00435AEE"/>
    <w:rsid w:val="00436D60"/>
    <w:rsid w:val="00437A49"/>
    <w:rsid w:val="00441864"/>
    <w:rsid w:val="00442133"/>
    <w:rsid w:val="00444658"/>
    <w:rsid w:val="0044535C"/>
    <w:rsid w:val="004458EC"/>
    <w:rsid w:val="00445DE1"/>
    <w:rsid w:val="0044624C"/>
    <w:rsid w:val="0044625F"/>
    <w:rsid w:val="00447E78"/>
    <w:rsid w:val="00447F47"/>
    <w:rsid w:val="004501DC"/>
    <w:rsid w:val="00451146"/>
    <w:rsid w:val="00451287"/>
    <w:rsid w:val="00454530"/>
    <w:rsid w:val="00454657"/>
    <w:rsid w:val="00454D59"/>
    <w:rsid w:val="00456643"/>
    <w:rsid w:val="00456884"/>
    <w:rsid w:val="00460295"/>
    <w:rsid w:val="00460491"/>
    <w:rsid w:val="00460D6C"/>
    <w:rsid w:val="0046138F"/>
    <w:rsid w:val="00461BDC"/>
    <w:rsid w:val="00463A63"/>
    <w:rsid w:val="004668EF"/>
    <w:rsid w:val="00467A1E"/>
    <w:rsid w:val="00471252"/>
    <w:rsid w:val="0047151C"/>
    <w:rsid w:val="004720E0"/>
    <w:rsid w:val="004726A7"/>
    <w:rsid w:val="00475853"/>
    <w:rsid w:val="004761E1"/>
    <w:rsid w:val="0047699C"/>
    <w:rsid w:val="004778F3"/>
    <w:rsid w:val="00480ED4"/>
    <w:rsid w:val="0048313E"/>
    <w:rsid w:val="004839E0"/>
    <w:rsid w:val="0048402D"/>
    <w:rsid w:val="00484A1A"/>
    <w:rsid w:val="00484F89"/>
    <w:rsid w:val="00490386"/>
    <w:rsid w:val="00490613"/>
    <w:rsid w:val="00490873"/>
    <w:rsid w:val="004908B0"/>
    <w:rsid w:val="004918F6"/>
    <w:rsid w:val="004939A1"/>
    <w:rsid w:val="004947C1"/>
    <w:rsid w:val="0049519A"/>
    <w:rsid w:val="0049647D"/>
    <w:rsid w:val="00496D32"/>
    <w:rsid w:val="004A1629"/>
    <w:rsid w:val="004A21EE"/>
    <w:rsid w:val="004A38EF"/>
    <w:rsid w:val="004A3E1B"/>
    <w:rsid w:val="004A60C6"/>
    <w:rsid w:val="004A649E"/>
    <w:rsid w:val="004A7512"/>
    <w:rsid w:val="004A7C11"/>
    <w:rsid w:val="004B009A"/>
    <w:rsid w:val="004B06BB"/>
    <w:rsid w:val="004B3A67"/>
    <w:rsid w:val="004B3A72"/>
    <w:rsid w:val="004B4B56"/>
    <w:rsid w:val="004B6B93"/>
    <w:rsid w:val="004B71F0"/>
    <w:rsid w:val="004B7BE2"/>
    <w:rsid w:val="004C0A59"/>
    <w:rsid w:val="004C0AE2"/>
    <w:rsid w:val="004C1906"/>
    <w:rsid w:val="004C25A7"/>
    <w:rsid w:val="004C39C8"/>
    <w:rsid w:val="004C3A65"/>
    <w:rsid w:val="004C421C"/>
    <w:rsid w:val="004C5048"/>
    <w:rsid w:val="004C5554"/>
    <w:rsid w:val="004C593B"/>
    <w:rsid w:val="004C63C3"/>
    <w:rsid w:val="004C6EBD"/>
    <w:rsid w:val="004C7888"/>
    <w:rsid w:val="004C7B23"/>
    <w:rsid w:val="004D18B9"/>
    <w:rsid w:val="004D1DFA"/>
    <w:rsid w:val="004D3569"/>
    <w:rsid w:val="004D6AB9"/>
    <w:rsid w:val="004D6B5C"/>
    <w:rsid w:val="004D784B"/>
    <w:rsid w:val="004E14CC"/>
    <w:rsid w:val="004E25F2"/>
    <w:rsid w:val="004E2D74"/>
    <w:rsid w:val="004E2F20"/>
    <w:rsid w:val="004E5905"/>
    <w:rsid w:val="004E6204"/>
    <w:rsid w:val="004E6969"/>
    <w:rsid w:val="004E6BED"/>
    <w:rsid w:val="004F084A"/>
    <w:rsid w:val="004F0B74"/>
    <w:rsid w:val="004F1590"/>
    <w:rsid w:val="004F41F0"/>
    <w:rsid w:val="004F50A2"/>
    <w:rsid w:val="004F7CFB"/>
    <w:rsid w:val="005005F3"/>
    <w:rsid w:val="0050066A"/>
    <w:rsid w:val="00501172"/>
    <w:rsid w:val="00501DE4"/>
    <w:rsid w:val="00503194"/>
    <w:rsid w:val="005046CB"/>
    <w:rsid w:val="005051B5"/>
    <w:rsid w:val="00505C98"/>
    <w:rsid w:val="00507365"/>
    <w:rsid w:val="0050745C"/>
    <w:rsid w:val="005077AC"/>
    <w:rsid w:val="00507FFE"/>
    <w:rsid w:val="00510295"/>
    <w:rsid w:val="005107F1"/>
    <w:rsid w:val="00511AEC"/>
    <w:rsid w:val="005161E3"/>
    <w:rsid w:val="00516E07"/>
    <w:rsid w:val="00521C29"/>
    <w:rsid w:val="00522885"/>
    <w:rsid w:val="00522FB5"/>
    <w:rsid w:val="00523922"/>
    <w:rsid w:val="00524956"/>
    <w:rsid w:val="00525642"/>
    <w:rsid w:val="0053058E"/>
    <w:rsid w:val="005311CC"/>
    <w:rsid w:val="00534D4E"/>
    <w:rsid w:val="00535129"/>
    <w:rsid w:val="005356E6"/>
    <w:rsid w:val="00536BD7"/>
    <w:rsid w:val="00540AE1"/>
    <w:rsid w:val="00543157"/>
    <w:rsid w:val="00544A7F"/>
    <w:rsid w:val="00545C27"/>
    <w:rsid w:val="00550311"/>
    <w:rsid w:val="005524F6"/>
    <w:rsid w:val="00552B45"/>
    <w:rsid w:val="00553524"/>
    <w:rsid w:val="00553BDE"/>
    <w:rsid w:val="00553BE4"/>
    <w:rsid w:val="00555E09"/>
    <w:rsid w:val="00556413"/>
    <w:rsid w:val="00557AAD"/>
    <w:rsid w:val="0056080B"/>
    <w:rsid w:val="00561043"/>
    <w:rsid w:val="0056281A"/>
    <w:rsid w:val="00564F66"/>
    <w:rsid w:val="00565203"/>
    <w:rsid w:val="00565CA8"/>
    <w:rsid w:val="00566A89"/>
    <w:rsid w:val="0057099A"/>
    <w:rsid w:val="00571933"/>
    <w:rsid w:val="00572668"/>
    <w:rsid w:val="00573834"/>
    <w:rsid w:val="00573E2E"/>
    <w:rsid w:val="00574C13"/>
    <w:rsid w:val="00575DD9"/>
    <w:rsid w:val="005763FF"/>
    <w:rsid w:val="00576606"/>
    <w:rsid w:val="00576907"/>
    <w:rsid w:val="00577722"/>
    <w:rsid w:val="00577AE2"/>
    <w:rsid w:val="00577D00"/>
    <w:rsid w:val="00577EE4"/>
    <w:rsid w:val="00580977"/>
    <w:rsid w:val="00582E79"/>
    <w:rsid w:val="005833F4"/>
    <w:rsid w:val="005838B1"/>
    <w:rsid w:val="0058409A"/>
    <w:rsid w:val="005848B0"/>
    <w:rsid w:val="00584F7F"/>
    <w:rsid w:val="005857AA"/>
    <w:rsid w:val="00585A79"/>
    <w:rsid w:val="005861C9"/>
    <w:rsid w:val="005911AD"/>
    <w:rsid w:val="00592CE2"/>
    <w:rsid w:val="00593FC0"/>
    <w:rsid w:val="005946EB"/>
    <w:rsid w:val="00595B03"/>
    <w:rsid w:val="00595F10"/>
    <w:rsid w:val="005A0232"/>
    <w:rsid w:val="005A0C3F"/>
    <w:rsid w:val="005A2233"/>
    <w:rsid w:val="005A266D"/>
    <w:rsid w:val="005A47EE"/>
    <w:rsid w:val="005A5087"/>
    <w:rsid w:val="005A6A9C"/>
    <w:rsid w:val="005A7694"/>
    <w:rsid w:val="005A7AB1"/>
    <w:rsid w:val="005A7BBB"/>
    <w:rsid w:val="005A7FBB"/>
    <w:rsid w:val="005B2C56"/>
    <w:rsid w:val="005B2D9E"/>
    <w:rsid w:val="005B4294"/>
    <w:rsid w:val="005B4618"/>
    <w:rsid w:val="005B4CF0"/>
    <w:rsid w:val="005B5849"/>
    <w:rsid w:val="005B5A4F"/>
    <w:rsid w:val="005B636C"/>
    <w:rsid w:val="005B7F02"/>
    <w:rsid w:val="005C0662"/>
    <w:rsid w:val="005C0A42"/>
    <w:rsid w:val="005C0BA1"/>
    <w:rsid w:val="005C1622"/>
    <w:rsid w:val="005C21F9"/>
    <w:rsid w:val="005C2941"/>
    <w:rsid w:val="005C2DF4"/>
    <w:rsid w:val="005C2EF8"/>
    <w:rsid w:val="005C5F64"/>
    <w:rsid w:val="005C6212"/>
    <w:rsid w:val="005C6768"/>
    <w:rsid w:val="005D022A"/>
    <w:rsid w:val="005D0318"/>
    <w:rsid w:val="005D0394"/>
    <w:rsid w:val="005D0C74"/>
    <w:rsid w:val="005D0F70"/>
    <w:rsid w:val="005D28E6"/>
    <w:rsid w:val="005D6DD0"/>
    <w:rsid w:val="005D75DB"/>
    <w:rsid w:val="005D76E2"/>
    <w:rsid w:val="005D7869"/>
    <w:rsid w:val="005D7A94"/>
    <w:rsid w:val="005E01B2"/>
    <w:rsid w:val="005E0F2A"/>
    <w:rsid w:val="005E141E"/>
    <w:rsid w:val="005E170F"/>
    <w:rsid w:val="005E4836"/>
    <w:rsid w:val="005E5B7D"/>
    <w:rsid w:val="005E6EC2"/>
    <w:rsid w:val="005F08CB"/>
    <w:rsid w:val="005F2DF1"/>
    <w:rsid w:val="005F3578"/>
    <w:rsid w:val="005F37E5"/>
    <w:rsid w:val="005F572F"/>
    <w:rsid w:val="005F6F54"/>
    <w:rsid w:val="005F797D"/>
    <w:rsid w:val="005F7BF1"/>
    <w:rsid w:val="0060123A"/>
    <w:rsid w:val="00601829"/>
    <w:rsid w:val="0060267F"/>
    <w:rsid w:val="00602D90"/>
    <w:rsid w:val="00602E61"/>
    <w:rsid w:val="00603E0F"/>
    <w:rsid w:val="00603E93"/>
    <w:rsid w:val="0060599F"/>
    <w:rsid w:val="006059EF"/>
    <w:rsid w:val="00605CAB"/>
    <w:rsid w:val="00606019"/>
    <w:rsid w:val="0060653D"/>
    <w:rsid w:val="00607B86"/>
    <w:rsid w:val="00610322"/>
    <w:rsid w:val="00610343"/>
    <w:rsid w:val="00610394"/>
    <w:rsid w:val="00610DE8"/>
    <w:rsid w:val="00611114"/>
    <w:rsid w:val="00611BC8"/>
    <w:rsid w:val="0061229E"/>
    <w:rsid w:val="0061303F"/>
    <w:rsid w:val="006133A7"/>
    <w:rsid w:val="006143D3"/>
    <w:rsid w:val="00617782"/>
    <w:rsid w:val="0061783F"/>
    <w:rsid w:val="00623A61"/>
    <w:rsid w:val="00625492"/>
    <w:rsid w:val="0062564A"/>
    <w:rsid w:val="00625AFD"/>
    <w:rsid w:val="0062661D"/>
    <w:rsid w:val="00626E0D"/>
    <w:rsid w:val="006308F4"/>
    <w:rsid w:val="006309C0"/>
    <w:rsid w:val="00630BE5"/>
    <w:rsid w:val="00632853"/>
    <w:rsid w:val="00634983"/>
    <w:rsid w:val="006355E0"/>
    <w:rsid w:val="00635E41"/>
    <w:rsid w:val="00636ABC"/>
    <w:rsid w:val="006378DE"/>
    <w:rsid w:val="006404D2"/>
    <w:rsid w:val="00646D3F"/>
    <w:rsid w:val="006475FC"/>
    <w:rsid w:val="006500B4"/>
    <w:rsid w:val="006502F7"/>
    <w:rsid w:val="00650937"/>
    <w:rsid w:val="00651319"/>
    <w:rsid w:val="00652379"/>
    <w:rsid w:val="00653ABD"/>
    <w:rsid w:val="006548EA"/>
    <w:rsid w:val="006548F0"/>
    <w:rsid w:val="00654F32"/>
    <w:rsid w:val="006550D5"/>
    <w:rsid w:val="006563CD"/>
    <w:rsid w:val="006570D4"/>
    <w:rsid w:val="00657169"/>
    <w:rsid w:val="0066002A"/>
    <w:rsid w:val="00660D01"/>
    <w:rsid w:val="0066175E"/>
    <w:rsid w:val="00662BAF"/>
    <w:rsid w:val="00664559"/>
    <w:rsid w:val="00664B46"/>
    <w:rsid w:val="00664DA4"/>
    <w:rsid w:val="00664EA9"/>
    <w:rsid w:val="0066569B"/>
    <w:rsid w:val="00666192"/>
    <w:rsid w:val="00666F6E"/>
    <w:rsid w:val="0066766C"/>
    <w:rsid w:val="00667A9E"/>
    <w:rsid w:val="0067239D"/>
    <w:rsid w:val="00674502"/>
    <w:rsid w:val="0067520C"/>
    <w:rsid w:val="006776B8"/>
    <w:rsid w:val="00677CC6"/>
    <w:rsid w:val="006806D6"/>
    <w:rsid w:val="006819A5"/>
    <w:rsid w:val="00682871"/>
    <w:rsid w:val="00682AC5"/>
    <w:rsid w:val="00682E79"/>
    <w:rsid w:val="00683F7F"/>
    <w:rsid w:val="00684F35"/>
    <w:rsid w:val="00687073"/>
    <w:rsid w:val="0069177B"/>
    <w:rsid w:val="00691A24"/>
    <w:rsid w:val="00693C18"/>
    <w:rsid w:val="00693F20"/>
    <w:rsid w:val="0069446A"/>
    <w:rsid w:val="00694605"/>
    <w:rsid w:val="006950C3"/>
    <w:rsid w:val="00696021"/>
    <w:rsid w:val="00696737"/>
    <w:rsid w:val="00697521"/>
    <w:rsid w:val="00697BBF"/>
    <w:rsid w:val="006A0FAB"/>
    <w:rsid w:val="006A2A1A"/>
    <w:rsid w:val="006A327C"/>
    <w:rsid w:val="006A3344"/>
    <w:rsid w:val="006A4A05"/>
    <w:rsid w:val="006A4D7E"/>
    <w:rsid w:val="006A52BB"/>
    <w:rsid w:val="006A539A"/>
    <w:rsid w:val="006A61B3"/>
    <w:rsid w:val="006A74FA"/>
    <w:rsid w:val="006B0C7B"/>
    <w:rsid w:val="006B116F"/>
    <w:rsid w:val="006B234B"/>
    <w:rsid w:val="006B4147"/>
    <w:rsid w:val="006B4EE8"/>
    <w:rsid w:val="006B51C4"/>
    <w:rsid w:val="006B5532"/>
    <w:rsid w:val="006B5A4B"/>
    <w:rsid w:val="006B7749"/>
    <w:rsid w:val="006B7A83"/>
    <w:rsid w:val="006B7FED"/>
    <w:rsid w:val="006C0943"/>
    <w:rsid w:val="006C17CC"/>
    <w:rsid w:val="006C2191"/>
    <w:rsid w:val="006C24D5"/>
    <w:rsid w:val="006C26BA"/>
    <w:rsid w:val="006C3678"/>
    <w:rsid w:val="006C398F"/>
    <w:rsid w:val="006C39AA"/>
    <w:rsid w:val="006C3FDE"/>
    <w:rsid w:val="006C61B9"/>
    <w:rsid w:val="006C63AF"/>
    <w:rsid w:val="006C7CC2"/>
    <w:rsid w:val="006D006D"/>
    <w:rsid w:val="006D0FAC"/>
    <w:rsid w:val="006D2D57"/>
    <w:rsid w:val="006D35C6"/>
    <w:rsid w:val="006D39F0"/>
    <w:rsid w:val="006D3F7A"/>
    <w:rsid w:val="006D48F4"/>
    <w:rsid w:val="006D4D11"/>
    <w:rsid w:val="006D5FAA"/>
    <w:rsid w:val="006D6048"/>
    <w:rsid w:val="006E2025"/>
    <w:rsid w:val="006E2E20"/>
    <w:rsid w:val="006E3FD3"/>
    <w:rsid w:val="006E4178"/>
    <w:rsid w:val="006E430F"/>
    <w:rsid w:val="006E4A90"/>
    <w:rsid w:val="006E52EE"/>
    <w:rsid w:val="006E6749"/>
    <w:rsid w:val="006F11AB"/>
    <w:rsid w:val="006F1ADA"/>
    <w:rsid w:val="006F362A"/>
    <w:rsid w:val="006F41B8"/>
    <w:rsid w:val="006F5F54"/>
    <w:rsid w:val="006F6AE6"/>
    <w:rsid w:val="006F6DB1"/>
    <w:rsid w:val="006F6EFF"/>
    <w:rsid w:val="006F7252"/>
    <w:rsid w:val="007000C6"/>
    <w:rsid w:val="00700D3A"/>
    <w:rsid w:val="00701774"/>
    <w:rsid w:val="00702C12"/>
    <w:rsid w:val="00702D53"/>
    <w:rsid w:val="00703175"/>
    <w:rsid w:val="007040E6"/>
    <w:rsid w:val="0070412F"/>
    <w:rsid w:val="0070441D"/>
    <w:rsid w:val="007045FF"/>
    <w:rsid w:val="00705BAF"/>
    <w:rsid w:val="00705E92"/>
    <w:rsid w:val="0070730A"/>
    <w:rsid w:val="0071045A"/>
    <w:rsid w:val="0071239E"/>
    <w:rsid w:val="0071286F"/>
    <w:rsid w:val="00713072"/>
    <w:rsid w:val="007153C2"/>
    <w:rsid w:val="007166BF"/>
    <w:rsid w:val="007173BB"/>
    <w:rsid w:val="0072098E"/>
    <w:rsid w:val="00720F3F"/>
    <w:rsid w:val="00723328"/>
    <w:rsid w:val="007240F0"/>
    <w:rsid w:val="00727085"/>
    <w:rsid w:val="0072742A"/>
    <w:rsid w:val="00730455"/>
    <w:rsid w:val="00730635"/>
    <w:rsid w:val="007312BC"/>
    <w:rsid w:val="007316CB"/>
    <w:rsid w:val="00733012"/>
    <w:rsid w:val="00733300"/>
    <w:rsid w:val="007348EB"/>
    <w:rsid w:val="007350E4"/>
    <w:rsid w:val="0073555D"/>
    <w:rsid w:val="00736107"/>
    <w:rsid w:val="007368CE"/>
    <w:rsid w:val="00737801"/>
    <w:rsid w:val="00740481"/>
    <w:rsid w:val="00743171"/>
    <w:rsid w:val="00743282"/>
    <w:rsid w:val="007454EF"/>
    <w:rsid w:val="007461BF"/>
    <w:rsid w:val="00746C6D"/>
    <w:rsid w:val="00747317"/>
    <w:rsid w:val="007500E9"/>
    <w:rsid w:val="00750A7B"/>
    <w:rsid w:val="00750F0A"/>
    <w:rsid w:val="00750FBF"/>
    <w:rsid w:val="00751211"/>
    <w:rsid w:val="00754513"/>
    <w:rsid w:val="007575DA"/>
    <w:rsid w:val="00757D13"/>
    <w:rsid w:val="00760771"/>
    <w:rsid w:val="00761FD7"/>
    <w:rsid w:val="00762C4F"/>
    <w:rsid w:val="0076515A"/>
    <w:rsid w:val="0076563E"/>
    <w:rsid w:val="00772D0B"/>
    <w:rsid w:val="0077367C"/>
    <w:rsid w:val="00773B0F"/>
    <w:rsid w:val="00774009"/>
    <w:rsid w:val="007742D1"/>
    <w:rsid w:val="00775C4A"/>
    <w:rsid w:val="00776098"/>
    <w:rsid w:val="007775A4"/>
    <w:rsid w:val="007775C3"/>
    <w:rsid w:val="007804B3"/>
    <w:rsid w:val="00780D85"/>
    <w:rsid w:val="00782DBD"/>
    <w:rsid w:val="00784C6D"/>
    <w:rsid w:val="00785429"/>
    <w:rsid w:val="0078576C"/>
    <w:rsid w:val="00785D01"/>
    <w:rsid w:val="00785DA1"/>
    <w:rsid w:val="00785E68"/>
    <w:rsid w:val="007875AF"/>
    <w:rsid w:val="00787B7E"/>
    <w:rsid w:val="00790A2B"/>
    <w:rsid w:val="007918B4"/>
    <w:rsid w:val="00791926"/>
    <w:rsid w:val="007919A5"/>
    <w:rsid w:val="007922B1"/>
    <w:rsid w:val="00792C2A"/>
    <w:rsid w:val="00793EE9"/>
    <w:rsid w:val="007940A1"/>
    <w:rsid w:val="007960FE"/>
    <w:rsid w:val="007979B5"/>
    <w:rsid w:val="00797CB6"/>
    <w:rsid w:val="007A115C"/>
    <w:rsid w:val="007A2123"/>
    <w:rsid w:val="007A2C7F"/>
    <w:rsid w:val="007A312C"/>
    <w:rsid w:val="007A38FB"/>
    <w:rsid w:val="007A3939"/>
    <w:rsid w:val="007A5237"/>
    <w:rsid w:val="007A74D4"/>
    <w:rsid w:val="007A782B"/>
    <w:rsid w:val="007A7F9B"/>
    <w:rsid w:val="007B1507"/>
    <w:rsid w:val="007B2336"/>
    <w:rsid w:val="007B2676"/>
    <w:rsid w:val="007B517D"/>
    <w:rsid w:val="007B6FCB"/>
    <w:rsid w:val="007B6FFF"/>
    <w:rsid w:val="007B763B"/>
    <w:rsid w:val="007B7D9C"/>
    <w:rsid w:val="007C014D"/>
    <w:rsid w:val="007C0A14"/>
    <w:rsid w:val="007C0B8A"/>
    <w:rsid w:val="007C10D2"/>
    <w:rsid w:val="007C26ED"/>
    <w:rsid w:val="007C2D3C"/>
    <w:rsid w:val="007C4120"/>
    <w:rsid w:val="007C4506"/>
    <w:rsid w:val="007D05EB"/>
    <w:rsid w:val="007D0619"/>
    <w:rsid w:val="007D0DD3"/>
    <w:rsid w:val="007D14D7"/>
    <w:rsid w:val="007D2460"/>
    <w:rsid w:val="007D36C9"/>
    <w:rsid w:val="007D389B"/>
    <w:rsid w:val="007D53CE"/>
    <w:rsid w:val="007D5CC2"/>
    <w:rsid w:val="007D60A0"/>
    <w:rsid w:val="007D7BEC"/>
    <w:rsid w:val="007E0586"/>
    <w:rsid w:val="007E1AA2"/>
    <w:rsid w:val="007E29C5"/>
    <w:rsid w:val="007E31C8"/>
    <w:rsid w:val="007E3F3C"/>
    <w:rsid w:val="007E46BE"/>
    <w:rsid w:val="007E47BF"/>
    <w:rsid w:val="007E496D"/>
    <w:rsid w:val="007E6903"/>
    <w:rsid w:val="007E75F0"/>
    <w:rsid w:val="007E76E6"/>
    <w:rsid w:val="007E7824"/>
    <w:rsid w:val="007F04AF"/>
    <w:rsid w:val="007F0C53"/>
    <w:rsid w:val="007F1346"/>
    <w:rsid w:val="007F23C0"/>
    <w:rsid w:val="007F25FC"/>
    <w:rsid w:val="007F2E25"/>
    <w:rsid w:val="007F3382"/>
    <w:rsid w:val="007F6810"/>
    <w:rsid w:val="007F722C"/>
    <w:rsid w:val="00800A59"/>
    <w:rsid w:val="00801048"/>
    <w:rsid w:val="00801FF8"/>
    <w:rsid w:val="008026EF"/>
    <w:rsid w:val="008032E4"/>
    <w:rsid w:val="00804D42"/>
    <w:rsid w:val="008052E9"/>
    <w:rsid w:val="00807808"/>
    <w:rsid w:val="00811438"/>
    <w:rsid w:val="00812744"/>
    <w:rsid w:val="008149C7"/>
    <w:rsid w:val="00814D33"/>
    <w:rsid w:val="00815764"/>
    <w:rsid w:val="0081772C"/>
    <w:rsid w:val="00820126"/>
    <w:rsid w:val="00820D80"/>
    <w:rsid w:val="008226E4"/>
    <w:rsid w:val="00823550"/>
    <w:rsid w:val="0082360E"/>
    <w:rsid w:val="0082466D"/>
    <w:rsid w:val="00824E7B"/>
    <w:rsid w:val="00825387"/>
    <w:rsid w:val="008258CD"/>
    <w:rsid w:val="0082590E"/>
    <w:rsid w:val="0082612C"/>
    <w:rsid w:val="008261C4"/>
    <w:rsid w:val="00826588"/>
    <w:rsid w:val="00826A7F"/>
    <w:rsid w:val="0082756E"/>
    <w:rsid w:val="00832135"/>
    <w:rsid w:val="00833204"/>
    <w:rsid w:val="008348D8"/>
    <w:rsid w:val="00834C29"/>
    <w:rsid w:val="00835B5F"/>
    <w:rsid w:val="00837AD3"/>
    <w:rsid w:val="00840029"/>
    <w:rsid w:val="008403A4"/>
    <w:rsid w:val="008415C0"/>
    <w:rsid w:val="00842EA4"/>
    <w:rsid w:val="00842EB7"/>
    <w:rsid w:val="008435F6"/>
    <w:rsid w:val="00843784"/>
    <w:rsid w:val="00843798"/>
    <w:rsid w:val="00843FB7"/>
    <w:rsid w:val="00844388"/>
    <w:rsid w:val="008445C5"/>
    <w:rsid w:val="0084567C"/>
    <w:rsid w:val="00845F33"/>
    <w:rsid w:val="0085042D"/>
    <w:rsid w:val="00851318"/>
    <w:rsid w:val="008524C0"/>
    <w:rsid w:val="008525EA"/>
    <w:rsid w:val="008529FB"/>
    <w:rsid w:val="00853276"/>
    <w:rsid w:val="00853728"/>
    <w:rsid w:val="00854E21"/>
    <w:rsid w:val="00855338"/>
    <w:rsid w:val="00856484"/>
    <w:rsid w:val="00857C57"/>
    <w:rsid w:val="008601F4"/>
    <w:rsid w:val="0086077D"/>
    <w:rsid w:val="00860FAE"/>
    <w:rsid w:val="00862963"/>
    <w:rsid w:val="00862AE6"/>
    <w:rsid w:val="00863BCC"/>
    <w:rsid w:val="008653E6"/>
    <w:rsid w:val="00866CA0"/>
    <w:rsid w:val="008671E9"/>
    <w:rsid w:val="00870415"/>
    <w:rsid w:val="0087190F"/>
    <w:rsid w:val="00872E79"/>
    <w:rsid w:val="008744B2"/>
    <w:rsid w:val="00876676"/>
    <w:rsid w:val="00876B82"/>
    <w:rsid w:val="00877404"/>
    <w:rsid w:val="00881876"/>
    <w:rsid w:val="008828CD"/>
    <w:rsid w:val="00883A0D"/>
    <w:rsid w:val="00884544"/>
    <w:rsid w:val="0088478A"/>
    <w:rsid w:val="00885C13"/>
    <w:rsid w:val="008867E2"/>
    <w:rsid w:val="00886870"/>
    <w:rsid w:val="00886BCD"/>
    <w:rsid w:val="00886BD6"/>
    <w:rsid w:val="00887EA4"/>
    <w:rsid w:val="00892DA7"/>
    <w:rsid w:val="00893690"/>
    <w:rsid w:val="008937CE"/>
    <w:rsid w:val="00893C5A"/>
    <w:rsid w:val="00894E4B"/>
    <w:rsid w:val="00895E93"/>
    <w:rsid w:val="00896773"/>
    <w:rsid w:val="00896D76"/>
    <w:rsid w:val="00897560"/>
    <w:rsid w:val="008A1D96"/>
    <w:rsid w:val="008A2AD9"/>
    <w:rsid w:val="008A3663"/>
    <w:rsid w:val="008A42A9"/>
    <w:rsid w:val="008A589A"/>
    <w:rsid w:val="008A5EBC"/>
    <w:rsid w:val="008A7FE0"/>
    <w:rsid w:val="008B1011"/>
    <w:rsid w:val="008B309D"/>
    <w:rsid w:val="008B33DB"/>
    <w:rsid w:val="008B54FE"/>
    <w:rsid w:val="008B6D4D"/>
    <w:rsid w:val="008C0183"/>
    <w:rsid w:val="008C0E52"/>
    <w:rsid w:val="008C13D0"/>
    <w:rsid w:val="008C15A5"/>
    <w:rsid w:val="008C15FE"/>
    <w:rsid w:val="008C27FB"/>
    <w:rsid w:val="008C6A08"/>
    <w:rsid w:val="008C7E47"/>
    <w:rsid w:val="008D1F2B"/>
    <w:rsid w:val="008D1F42"/>
    <w:rsid w:val="008D3E78"/>
    <w:rsid w:val="008D4493"/>
    <w:rsid w:val="008D6673"/>
    <w:rsid w:val="008E0662"/>
    <w:rsid w:val="008E1E54"/>
    <w:rsid w:val="008E3437"/>
    <w:rsid w:val="008E3612"/>
    <w:rsid w:val="008E3992"/>
    <w:rsid w:val="008E55C7"/>
    <w:rsid w:val="008E6028"/>
    <w:rsid w:val="008E7569"/>
    <w:rsid w:val="008F029D"/>
    <w:rsid w:val="008F040C"/>
    <w:rsid w:val="008F04B0"/>
    <w:rsid w:val="008F07AE"/>
    <w:rsid w:val="008F0812"/>
    <w:rsid w:val="008F1C1F"/>
    <w:rsid w:val="008F274F"/>
    <w:rsid w:val="008F276E"/>
    <w:rsid w:val="008F4084"/>
    <w:rsid w:val="008F5885"/>
    <w:rsid w:val="008F6823"/>
    <w:rsid w:val="008F6D0B"/>
    <w:rsid w:val="00900EAD"/>
    <w:rsid w:val="00902172"/>
    <w:rsid w:val="0090221D"/>
    <w:rsid w:val="00902D02"/>
    <w:rsid w:val="00904F2B"/>
    <w:rsid w:val="00906658"/>
    <w:rsid w:val="00911DF0"/>
    <w:rsid w:val="00912FD3"/>
    <w:rsid w:val="009139CE"/>
    <w:rsid w:val="009158E6"/>
    <w:rsid w:val="009174AC"/>
    <w:rsid w:val="00917BAD"/>
    <w:rsid w:val="009203BC"/>
    <w:rsid w:val="00920A8B"/>
    <w:rsid w:val="00921161"/>
    <w:rsid w:val="00924FB2"/>
    <w:rsid w:val="00926CC7"/>
    <w:rsid w:val="009271CF"/>
    <w:rsid w:val="009304D0"/>
    <w:rsid w:val="00931CA9"/>
    <w:rsid w:val="00931E6A"/>
    <w:rsid w:val="00932572"/>
    <w:rsid w:val="009344B0"/>
    <w:rsid w:val="009347E4"/>
    <w:rsid w:val="0093498D"/>
    <w:rsid w:val="0093578E"/>
    <w:rsid w:val="009401CC"/>
    <w:rsid w:val="0094036B"/>
    <w:rsid w:val="00941634"/>
    <w:rsid w:val="00941EDF"/>
    <w:rsid w:val="00942354"/>
    <w:rsid w:val="009429D9"/>
    <w:rsid w:val="00943057"/>
    <w:rsid w:val="00943F94"/>
    <w:rsid w:val="009446F2"/>
    <w:rsid w:val="0094590D"/>
    <w:rsid w:val="00946526"/>
    <w:rsid w:val="0094701D"/>
    <w:rsid w:val="009502A6"/>
    <w:rsid w:val="00950B36"/>
    <w:rsid w:val="00950F92"/>
    <w:rsid w:val="009510D8"/>
    <w:rsid w:val="009527A5"/>
    <w:rsid w:val="009533D6"/>
    <w:rsid w:val="009539D4"/>
    <w:rsid w:val="00954BDC"/>
    <w:rsid w:val="00955283"/>
    <w:rsid w:val="00955D56"/>
    <w:rsid w:val="0095631B"/>
    <w:rsid w:val="009574ED"/>
    <w:rsid w:val="00960BE8"/>
    <w:rsid w:val="00960C08"/>
    <w:rsid w:val="0096116B"/>
    <w:rsid w:val="00963C20"/>
    <w:rsid w:val="00964A0A"/>
    <w:rsid w:val="00965991"/>
    <w:rsid w:val="00965BB7"/>
    <w:rsid w:val="0096614E"/>
    <w:rsid w:val="00967515"/>
    <w:rsid w:val="00970022"/>
    <w:rsid w:val="0097156F"/>
    <w:rsid w:val="00971B25"/>
    <w:rsid w:val="00971C7B"/>
    <w:rsid w:val="00971FD9"/>
    <w:rsid w:val="009721B4"/>
    <w:rsid w:val="00972F3A"/>
    <w:rsid w:val="009730A7"/>
    <w:rsid w:val="009732E3"/>
    <w:rsid w:val="00973CB6"/>
    <w:rsid w:val="00973D15"/>
    <w:rsid w:val="009806FD"/>
    <w:rsid w:val="00980867"/>
    <w:rsid w:val="00981427"/>
    <w:rsid w:val="009817FC"/>
    <w:rsid w:val="0098215C"/>
    <w:rsid w:val="009836B6"/>
    <w:rsid w:val="00985AF7"/>
    <w:rsid w:val="0098685E"/>
    <w:rsid w:val="00986DE1"/>
    <w:rsid w:val="00986F72"/>
    <w:rsid w:val="00990522"/>
    <w:rsid w:val="00992A00"/>
    <w:rsid w:val="00994C02"/>
    <w:rsid w:val="00997796"/>
    <w:rsid w:val="009A1435"/>
    <w:rsid w:val="009A24DE"/>
    <w:rsid w:val="009A394F"/>
    <w:rsid w:val="009A4235"/>
    <w:rsid w:val="009A43E6"/>
    <w:rsid w:val="009A522B"/>
    <w:rsid w:val="009A5DA4"/>
    <w:rsid w:val="009A6072"/>
    <w:rsid w:val="009A6554"/>
    <w:rsid w:val="009A6EFE"/>
    <w:rsid w:val="009A747B"/>
    <w:rsid w:val="009A7756"/>
    <w:rsid w:val="009A7FFC"/>
    <w:rsid w:val="009B0F25"/>
    <w:rsid w:val="009B418E"/>
    <w:rsid w:val="009B4EC3"/>
    <w:rsid w:val="009B4FD4"/>
    <w:rsid w:val="009B5D77"/>
    <w:rsid w:val="009B6E27"/>
    <w:rsid w:val="009B74B6"/>
    <w:rsid w:val="009C0A8A"/>
    <w:rsid w:val="009C18F5"/>
    <w:rsid w:val="009C1BF9"/>
    <w:rsid w:val="009C1E45"/>
    <w:rsid w:val="009C2295"/>
    <w:rsid w:val="009C23DC"/>
    <w:rsid w:val="009C25D6"/>
    <w:rsid w:val="009C4539"/>
    <w:rsid w:val="009C4FA4"/>
    <w:rsid w:val="009C502D"/>
    <w:rsid w:val="009C572C"/>
    <w:rsid w:val="009C5C0B"/>
    <w:rsid w:val="009D0857"/>
    <w:rsid w:val="009D0AA6"/>
    <w:rsid w:val="009D0F88"/>
    <w:rsid w:val="009D3BFF"/>
    <w:rsid w:val="009D4F27"/>
    <w:rsid w:val="009D6256"/>
    <w:rsid w:val="009D6A58"/>
    <w:rsid w:val="009D70E3"/>
    <w:rsid w:val="009D7F1A"/>
    <w:rsid w:val="009E0F49"/>
    <w:rsid w:val="009E14CB"/>
    <w:rsid w:val="009E4EC6"/>
    <w:rsid w:val="009E4EE3"/>
    <w:rsid w:val="009E55E5"/>
    <w:rsid w:val="009E6DA8"/>
    <w:rsid w:val="009F07CF"/>
    <w:rsid w:val="009F0CD5"/>
    <w:rsid w:val="009F11D7"/>
    <w:rsid w:val="009F18A6"/>
    <w:rsid w:val="009F2089"/>
    <w:rsid w:val="009F2E71"/>
    <w:rsid w:val="009F4FCC"/>
    <w:rsid w:val="009F59DF"/>
    <w:rsid w:val="009F6373"/>
    <w:rsid w:val="009F7189"/>
    <w:rsid w:val="009F7615"/>
    <w:rsid w:val="009F77E5"/>
    <w:rsid w:val="00A00367"/>
    <w:rsid w:val="00A02FB6"/>
    <w:rsid w:val="00A03878"/>
    <w:rsid w:val="00A05768"/>
    <w:rsid w:val="00A05AE2"/>
    <w:rsid w:val="00A076D8"/>
    <w:rsid w:val="00A07BC7"/>
    <w:rsid w:val="00A07CE4"/>
    <w:rsid w:val="00A07D30"/>
    <w:rsid w:val="00A106E1"/>
    <w:rsid w:val="00A10A71"/>
    <w:rsid w:val="00A11199"/>
    <w:rsid w:val="00A11FA8"/>
    <w:rsid w:val="00A12157"/>
    <w:rsid w:val="00A166E5"/>
    <w:rsid w:val="00A2083D"/>
    <w:rsid w:val="00A216C6"/>
    <w:rsid w:val="00A21762"/>
    <w:rsid w:val="00A22BC0"/>
    <w:rsid w:val="00A2412B"/>
    <w:rsid w:val="00A25055"/>
    <w:rsid w:val="00A252EC"/>
    <w:rsid w:val="00A272D8"/>
    <w:rsid w:val="00A27648"/>
    <w:rsid w:val="00A311B5"/>
    <w:rsid w:val="00A32806"/>
    <w:rsid w:val="00A32BD4"/>
    <w:rsid w:val="00A32D7F"/>
    <w:rsid w:val="00A3438E"/>
    <w:rsid w:val="00A353C4"/>
    <w:rsid w:val="00A35E6E"/>
    <w:rsid w:val="00A368F2"/>
    <w:rsid w:val="00A37691"/>
    <w:rsid w:val="00A37B17"/>
    <w:rsid w:val="00A40793"/>
    <w:rsid w:val="00A40D64"/>
    <w:rsid w:val="00A43E15"/>
    <w:rsid w:val="00A50287"/>
    <w:rsid w:val="00A51404"/>
    <w:rsid w:val="00A53AD3"/>
    <w:rsid w:val="00A53B07"/>
    <w:rsid w:val="00A549E8"/>
    <w:rsid w:val="00A6022F"/>
    <w:rsid w:val="00A609E0"/>
    <w:rsid w:val="00A620EA"/>
    <w:rsid w:val="00A62F21"/>
    <w:rsid w:val="00A63BDF"/>
    <w:rsid w:val="00A666F6"/>
    <w:rsid w:val="00A66C8F"/>
    <w:rsid w:val="00A722F3"/>
    <w:rsid w:val="00A74401"/>
    <w:rsid w:val="00A74870"/>
    <w:rsid w:val="00A75121"/>
    <w:rsid w:val="00A75744"/>
    <w:rsid w:val="00A75CF2"/>
    <w:rsid w:val="00A75F1D"/>
    <w:rsid w:val="00A75F3B"/>
    <w:rsid w:val="00A75FBF"/>
    <w:rsid w:val="00A765D5"/>
    <w:rsid w:val="00A77101"/>
    <w:rsid w:val="00A829A8"/>
    <w:rsid w:val="00A837D4"/>
    <w:rsid w:val="00A84459"/>
    <w:rsid w:val="00A87340"/>
    <w:rsid w:val="00A873E5"/>
    <w:rsid w:val="00A87B7E"/>
    <w:rsid w:val="00A87E07"/>
    <w:rsid w:val="00A93DA3"/>
    <w:rsid w:val="00A94B14"/>
    <w:rsid w:val="00A95090"/>
    <w:rsid w:val="00A958BB"/>
    <w:rsid w:val="00A95F8C"/>
    <w:rsid w:val="00A9748B"/>
    <w:rsid w:val="00AA061D"/>
    <w:rsid w:val="00AA26B3"/>
    <w:rsid w:val="00AA28A2"/>
    <w:rsid w:val="00AA2A5C"/>
    <w:rsid w:val="00AA3377"/>
    <w:rsid w:val="00AA3F63"/>
    <w:rsid w:val="00AA5B76"/>
    <w:rsid w:val="00AA631A"/>
    <w:rsid w:val="00AA7B3F"/>
    <w:rsid w:val="00AB097A"/>
    <w:rsid w:val="00AB0D56"/>
    <w:rsid w:val="00AB2019"/>
    <w:rsid w:val="00AB217C"/>
    <w:rsid w:val="00AB2694"/>
    <w:rsid w:val="00AB278F"/>
    <w:rsid w:val="00AB3230"/>
    <w:rsid w:val="00AB4831"/>
    <w:rsid w:val="00AB4CAB"/>
    <w:rsid w:val="00AB55AE"/>
    <w:rsid w:val="00AB587A"/>
    <w:rsid w:val="00AB5D3A"/>
    <w:rsid w:val="00AB5E01"/>
    <w:rsid w:val="00AB62F4"/>
    <w:rsid w:val="00AB6FE3"/>
    <w:rsid w:val="00AB78AB"/>
    <w:rsid w:val="00AC0A4C"/>
    <w:rsid w:val="00AC0DE3"/>
    <w:rsid w:val="00AC27DD"/>
    <w:rsid w:val="00AC35DA"/>
    <w:rsid w:val="00AC6250"/>
    <w:rsid w:val="00AC651B"/>
    <w:rsid w:val="00AC682E"/>
    <w:rsid w:val="00AC7622"/>
    <w:rsid w:val="00AC77A5"/>
    <w:rsid w:val="00AD0455"/>
    <w:rsid w:val="00AD29BF"/>
    <w:rsid w:val="00AD4A80"/>
    <w:rsid w:val="00AD781A"/>
    <w:rsid w:val="00AE018A"/>
    <w:rsid w:val="00AE0FAB"/>
    <w:rsid w:val="00AE1727"/>
    <w:rsid w:val="00AE1DA3"/>
    <w:rsid w:val="00AE26A2"/>
    <w:rsid w:val="00AE2944"/>
    <w:rsid w:val="00AE2FB4"/>
    <w:rsid w:val="00AE3007"/>
    <w:rsid w:val="00AE4D3E"/>
    <w:rsid w:val="00AE5584"/>
    <w:rsid w:val="00AF019B"/>
    <w:rsid w:val="00AF0357"/>
    <w:rsid w:val="00AF039E"/>
    <w:rsid w:val="00AF047D"/>
    <w:rsid w:val="00AF0DB1"/>
    <w:rsid w:val="00AF1926"/>
    <w:rsid w:val="00AF1972"/>
    <w:rsid w:val="00AF1E22"/>
    <w:rsid w:val="00AF29BC"/>
    <w:rsid w:val="00AF46BE"/>
    <w:rsid w:val="00AF7BC5"/>
    <w:rsid w:val="00B0106C"/>
    <w:rsid w:val="00B01F22"/>
    <w:rsid w:val="00B01F2D"/>
    <w:rsid w:val="00B0356F"/>
    <w:rsid w:val="00B04C51"/>
    <w:rsid w:val="00B079DB"/>
    <w:rsid w:val="00B07E83"/>
    <w:rsid w:val="00B10ADA"/>
    <w:rsid w:val="00B112EA"/>
    <w:rsid w:val="00B1422F"/>
    <w:rsid w:val="00B145B9"/>
    <w:rsid w:val="00B16328"/>
    <w:rsid w:val="00B16583"/>
    <w:rsid w:val="00B16C98"/>
    <w:rsid w:val="00B16E73"/>
    <w:rsid w:val="00B17045"/>
    <w:rsid w:val="00B17380"/>
    <w:rsid w:val="00B17FBF"/>
    <w:rsid w:val="00B201BE"/>
    <w:rsid w:val="00B22AB4"/>
    <w:rsid w:val="00B240B0"/>
    <w:rsid w:val="00B2542A"/>
    <w:rsid w:val="00B278F7"/>
    <w:rsid w:val="00B27A3E"/>
    <w:rsid w:val="00B31E5F"/>
    <w:rsid w:val="00B33642"/>
    <w:rsid w:val="00B35EBF"/>
    <w:rsid w:val="00B36ECD"/>
    <w:rsid w:val="00B37232"/>
    <w:rsid w:val="00B3766B"/>
    <w:rsid w:val="00B40475"/>
    <w:rsid w:val="00B43931"/>
    <w:rsid w:val="00B4423A"/>
    <w:rsid w:val="00B448AF"/>
    <w:rsid w:val="00B449B9"/>
    <w:rsid w:val="00B44F07"/>
    <w:rsid w:val="00B45576"/>
    <w:rsid w:val="00B46BE0"/>
    <w:rsid w:val="00B52779"/>
    <w:rsid w:val="00B53783"/>
    <w:rsid w:val="00B53EEB"/>
    <w:rsid w:val="00B54A7D"/>
    <w:rsid w:val="00B5569E"/>
    <w:rsid w:val="00B562C2"/>
    <w:rsid w:val="00B563FB"/>
    <w:rsid w:val="00B56E38"/>
    <w:rsid w:val="00B602B4"/>
    <w:rsid w:val="00B62927"/>
    <w:rsid w:val="00B642BF"/>
    <w:rsid w:val="00B649AC"/>
    <w:rsid w:val="00B64E23"/>
    <w:rsid w:val="00B64E39"/>
    <w:rsid w:val="00B6659E"/>
    <w:rsid w:val="00B70567"/>
    <w:rsid w:val="00B71AA8"/>
    <w:rsid w:val="00B7236A"/>
    <w:rsid w:val="00B733EF"/>
    <w:rsid w:val="00B736FA"/>
    <w:rsid w:val="00B73FC2"/>
    <w:rsid w:val="00B743E3"/>
    <w:rsid w:val="00B75061"/>
    <w:rsid w:val="00B7530E"/>
    <w:rsid w:val="00B7568E"/>
    <w:rsid w:val="00B7789D"/>
    <w:rsid w:val="00B806FA"/>
    <w:rsid w:val="00B80FB0"/>
    <w:rsid w:val="00B81111"/>
    <w:rsid w:val="00B8196F"/>
    <w:rsid w:val="00B822CC"/>
    <w:rsid w:val="00B8273F"/>
    <w:rsid w:val="00B82A3D"/>
    <w:rsid w:val="00B834BA"/>
    <w:rsid w:val="00B863B6"/>
    <w:rsid w:val="00B86BD2"/>
    <w:rsid w:val="00B86FBD"/>
    <w:rsid w:val="00B8711E"/>
    <w:rsid w:val="00B8772E"/>
    <w:rsid w:val="00B90260"/>
    <w:rsid w:val="00B91F83"/>
    <w:rsid w:val="00B93037"/>
    <w:rsid w:val="00B93759"/>
    <w:rsid w:val="00B93940"/>
    <w:rsid w:val="00B95BE2"/>
    <w:rsid w:val="00B96331"/>
    <w:rsid w:val="00B96680"/>
    <w:rsid w:val="00B96C08"/>
    <w:rsid w:val="00B96EA3"/>
    <w:rsid w:val="00B97F92"/>
    <w:rsid w:val="00BA0056"/>
    <w:rsid w:val="00BA016A"/>
    <w:rsid w:val="00BA096E"/>
    <w:rsid w:val="00BA0AB3"/>
    <w:rsid w:val="00BA0AD3"/>
    <w:rsid w:val="00BA127C"/>
    <w:rsid w:val="00BA2DE7"/>
    <w:rsid w:val="00BA5C7E"/>
    <w:rsid w:val="00BA6AD6"/>
    <w:rsid w:val="00BA79E8"/>
    <w:rsid w:val="00BA7D60"/>
    <w:rsid w:val="00BB0366"/>
    <w:rsid w:val="00BB0579"/>
    <w:rsid w:val="00BB249A"/>
    <w:rsid w:val="00BB423C"/>
    <w:rsid w:val="00BB4DE2"/>
    <w:rsid w:val="00BB506B"/>
    <w:rsid w:val="00BB5E99"/>
    <w:rsid w:val="00BB6A67"/>
    <w:rsid w:val="00BB7C84"/>
    <w:rsid w:val="00BC059F"/>
    <w:rsid w:val="00BC0DDD"/>
    <w:rsid w:val="00BC12E3"/>
    <w:rsid w:val="00BC1A98"/>
    <w:rsid w:val="00BC26AA"/>
    <w:rsid w:val="00BC2A5E"/>
    <w:rsid w:val="00BC30B6"/>
    <w:rsid w:val="00BC5130"/>
    <w:rsid w:val="00BC56F7"/>
    <w:rsid w:val="00BC5CCF"/>
    <w:rsid w:val="00BC5EB0"/>
    <w:rsid w:val="00BC6105"/>
    <w:rsid w:val="00BC6473"/>
    <w:rsid w:val="00BD2CE0"/>
    <w:rsid w:val="00BD3DE6"/>
    <w:rsid w:val="00BD411D"/>
    <w:rsid w:val="00BD47A2"/>
    <w:rsid w:val="00BD63C6"/>
    <w:rsid w:val="00BD705D"/>
    <w:rsid w:val="00BD7294"/>
    <w:rsid w:val="00BD75C0"/>
    <w:rsid w:val="00BE11A9"/>
    <w:rsid w:val="00BE208C"/>
    <w:rsid w:val="00BE254E"/>
    <w:rsid w:val="00BE4767"/>
    <w:rsid w:val="00BE62DE"/>
    <w:rsid w:val="00BE6372"/>
    <w:rsid w:val="00BF0DDE"/>
    <w:rsid w:val="00BF1485"/>
    <w:rsid w:val="00BF1E2A"/>
    <w:rsid w:val="00BF1EA0"/>
    <w:rsid w:val="00BF2165"/>
    <w:rsid w:val="00BF28E0"/>
    <w:rsid w:val="00BF2A04"/>
    <w:rsid w:val="00BF2E9D"/>
    <w:rsid w:val="00BF2FEB"/>
    <w:rsid w:val="00BF3E1E"/>
    <w:rsid w:val="00BF63DE"/>
    <w:rsid w:val="00BF63DF"/>
    <w:rsid w:val="00BF64B8"/>
    <w:rsid w:val="00BF66C5"/>
    <w:rsid w:val="00C00964"/>
    <w:rsid w:val="00C01238"/>
    <w:rsid w:val="00C05D5E"/>
    <w:rsid w:val="00C063BA"/>
    <w:rsid w:val="00C102F9"/>
    <w:rsid w:val="00C1074B"/>
    <w:rsid w:val="00C107B7"/>
    <w:rsid w:val="00C11B91"/>
    <w:rsid w:val="00C12A1D"/>
    <w:rsid w:val="00C12DD2"/>
    <w:rsid w:val="00C146A8"/>
    <w:rsid w:val="00C14D74"/>
    <w:rsid w:val="00C152D6"/>
    <w:rsid w:val="00C16BF2"/>
    <w:rsid w:val="00C16C07"/>
    <w:rsid w:val="00C17C41"/>
    <w:rsid w:val="00C21BEC"/>
    <w:rsid w:val="00C23BA1"/>
    <w:rsid w:val="00C2657C"/>
    <w:rsid w:val="00C27857"/>
    <w:rsid w:val="00C30EEA"/>
    <w:rsid w:val="00C3281C"/>
    <w:rsid w:val="00C336AE"/>
    <w:rsid w:val="00C33C5E"/>
    <w:rsid w:val="00C34F36"/>
    <w:rsid w:val="00C352BC"/>
    <w:rsid w:val="00C362DE"/>
    <w:rsid w:val="00C3656B"/>
    <w:rsid w:val="00C37592"/>
    <w:rsid w:val="00C378E5"/>
    <w:rsid w:val="00C4041C"/>
    <w:rsid w:val="00C404FD"/>
    <w:rsid w:val="00C41903"/>
    <w:rsid w:val="00C42BBF"/>
    <w:rsid w:val="00C42DFA"/>
    <w:rsid w:val="00C460F6"/>
    <w:rsid w:val="00C4637B"/>
    <w:rsid w:val="00C4638E"/>
    <w:rsid w:val="00C47B1B"/>
    <w:rsid w:val="00C508F6"/>
    <w:rsid w:val="00C52A2E"/>
    <w:rsid w:val="00C52C9D"/>
    <w:rsid w:val="00C532CF"/>
    <w:rsid w:val="00C53B69"/>
    <w:rsid w:val="00C55057"/>
    <w:rsid w:val="00C56C47"/>
    <w:rsid w:val="00C573E3"/>
    <w:rsid w:val="00C57A30"/>
    <w:rsid w:val="00C57B00"/>
    <w:rsid w:val="00C6018A"/>
    <w:rsid w:val="00C620B0"/>
    <w:rsid w:val="00C62192"/>
    <w:rsid w:val="00C62BD6"/>
    <w:rsid w:val="00C65009"/>
    <w:rsid w:val="00C65AC3"/>
    <w:rsid w:val="00C65C76"/>
    <w:rsid w:val="00C65E89"/>
    <w:rsid w:val="00C67E62"/>
    <w:rsid w:val="00C71576"/>
    <w:rsid w:val="00C71A31"/>
    <w:rsid w:val="00C71B3F"/>
    <w:rsid w:val="00C72894"/>
    <w:rsid w:val="00C7352A"/>
    <w:rsid w:val="00C73E05"/>
    <w:rsid w:val="00C7501B"/>
    <w:rsid w:val="00C82902"/>
    <w:rsid w:val="00C84DF8"/>
    <w:rsid w:val="00C85294"/>
    <w:rsid w:val="00C85B25"/>
    <w:rsid w:val="00C869B5"/>
    <w:rsid w:val="00C871E4"/>
    <w:rsid w:val="00C92B03"/>
    <w:rsid w:val="00C92EE4"/>
    <w:rsid w:val="00C94707"/>
    <w:rsid w:val="00C94FAD"/>
    <w:rsid w:val="00C95BFB"/>
    <w:rsid w:val="00C9617F"/>
    <w:rsid w:val="00CA056C"/>
    <w:rsid w:val="00CA1796"/>
    <w:rsid w:val="00CA1989"/>
    <w:rsid w:val="00CA26CA"/>
    <w:rsid w:val="00CA2DA7"/>
    <w:rsid w:val="00CA4713"/>
    <w:rsid w:val="00CA4C3B"/>
    <w:rsid w:val="00CA5FBA"/>
    <w:rsid w:val="00CA6F9A"/>
    <w:rsid w:val="00CA7F67"/>
    <w:rsid w:val="00CB10E3"/>
    <w:rsid w:val="00CB185F"/>
    <w:rsid w:val="00CB1C78"/>
    <w:rsid w:val="00CB46F9"/>
    <w:rsid w:val="00CB5056"/>
    <w:rsid w:val="00CB61FC"/>
    <w:rsid w:val="00CB6257"/>
    <w:rsid w:val="00CB69D1"/>
    <w:rsid w:val="00CB7B67"/>
    <w:rsid w:val="00CC0CB5"/>
    <w:rsid w:val="00CC27BA"/>
    <w:rsid w:val="00CC3CAF"/>
    <w:rsid w:val="00CC4447"/>
    <w:rsid w:val="00CC45F5"/>
    <w:rsid w:val="00CC517C"/>
    <w:rsid w:val="00CC53E6"/>
    <w:rsid w:val="00CC5578"/>
    <w:rsid w:val="00CC64F2"/>
    <w:rsid w:val="00CD2C94"/>
    <w:rsid w:val="00CD3C0C"/>
    <w:rsid w:val="00CD486D"/>
    <w:rsid w:val="00CD4A28"/>
    <w:rsid w:val="00CD4C4A"/>
    <w:rsid w:val="00CD4CA2"/>
    <w:rsid w:val="00CD5C68"/>
    <w:rsid w:val="00CD6737"/>
    <w:rsid w:val="00CD6E24"/>
    <w:rsid w:val="00CE04A1"/>
    <w:rsid w:val="00CE069B"/>
    <w:rsid w:val="00CE1425"/>
    <w:rsid w:val="00CE2C55"/>
    <w:rsid w:val="00CE3029"/>
    <w:rsid w:val="00CE4BAE"/>
    <w:rsid w:val="00CE5B77"/>
    <w:rsid w:val="00CE79FF"/>
    <w:rsid w:val="00CF125D"/>
    <w:rsid w:val="00CF13D9"/>
    <w:rsid w:val="00CF2EDC"/>
    <w:rsid w:val="00CF3DBF"/>
    <w:rsid w:val="00CF4477"/>
    <w:rsid w:val="00CF4F9D"/>
    <w:rsid w:val="00CF5D06"/>
    <w:rsid w:val="00CF78C5"/>
    <w:rsid w:val="00CF7EE7"/>
    <w:rsid w:val="00D0054A"/>
    <w:rsid w:val="00D0077A"/>
    <w:rsid w:val="00D014FB"/>
    <w:rsid w:val="00D0155E"/>
    <w:rsid w:val="00D023BB"/>
    <w:rsid w:val="00D02492"/>
    <w:rsid w:val="00D02A00"/>
    <w:rsid w:val="00D02B6F"/>
    <w:rsid w:val="00D02E0A"/>
    <w:rsid w:val="00D02F75"/>
    <w:rsid w:val="00D0380C"/>
    <w:rsid w:val="00D03933"/>
    <w:rsid w:val="00D04158"/>
    <w:rsid w:val="00D049E6"/>
    <w:rsid w:val="00D05830"/>
    <w:rsid w:val="00D05C53"/>
    <w:rsid w:val="00D07D5D"/>
    <w:rsid w:val="00D10A43"/>
    <w:rsid w:val="00D13017"/>
    <w:rsid w:val="00D1332F"/>
    <w:rsid w:val="00D13A30"/>
    <w:rsid w:val="00D13F27"/>
    <w:rsid w:val="00D14965"/>
    <w:rsid w:val="00D14C9A"/>
    <w:rsid w:val="00D15216"/>
    <w:rsid w:val="00D16805"/>
    <w:rsid w:val="00D1680C"/>
    <w:rsid w:val="00D1693E"/>
    <w:rsid w:val="00D2138C"/>
    <w:rsid w:val="00D21955"/>
    <w:rsid w:val="00D24027"/>
    <w:rsid w:val="00D24F05"/>
    <w:rsid w:val="00D265D4"/>
    <w:rsid w:val="00D273BA"/>
    <w:rsid w:val="00D276F1"/>
    <w:rsid w:val="00D3136A"/>
    <w:rsid w:val="00D3271C"/>
    <w:rsid w:val="00D32B5F"/>
    <w:rsid w:val="00D32D32"/>
    <w:rsid w:val="00D33D73"/>
    <w:rsid w:val="00D34B87"/>
    <w:rsid w:val="00D3525D"/>
    <w:rsid w:val="00D3625B"/>
    <w:rsid w:val="00D41644"/>
    <w:rsid w:val="00D4193C"/>
    <w:rsid w:val="00D43397"/>
    <w:rsid w:val="00D4539F"/>
    <w:rsid w:val="00D45A8F"/>
    <w:rsid w:val="00D46100"/>
    <w:rsid w:val="00D46D0C"/>
    <w:rsid w:val="00D47764"/>
    <w:rsid w:val="00D5025A"/>
    <w:rsid w:val="00D5097D"/>
    <w:rsid w:val="00D54294"/>
    <w:rsid w:val="00D5503C"/>
    <w:rsid w:val="00D5675E"/>
    <w:rsid w:val="00D5736C"/>
    <w:rsid w:val="00D60866"/>
    <w:rsid w:val="00D60C93"/>
    <w:rsid w:val="00D62997"/>
    <w:rsid w:val="00D62A88"/>
    <w:rsid w:val="00D62E74"/>
    <w:rsid w:val="00D63D03"/>
    <w:rsid w:val="00D670BE"/>
    <w:rsid w:val="00D700E6"/>
    <w:rsid w:val="00D7178E"/>
    <w:rsid w:val="00D73C51"/>
    <w:rsid w:val="00D76553"/>
    <w:rsid w:val="00D76622"/>
    <w:rsid w:val="00D81BCA"/>
    <w:rsid w:val="00D81EF0"/>
    <w:rsid w:val="00D82034"/>
    <w:rsid w:val="00D82085"/>
    <w:rsid w:val="00D8229F"/>
    <w:rsid w:val="00D82661"/>
    <w:rsid w:val="00D82A02"/>
    <w:rsid w:val="00D82CA3"/>
    <w:rsid w:val="00D846C4"/>
    <w:rsid w:val="00D85D0A"/>
    <w:rsid w:val="00D85FEB"/>
    <w:rsid w:val="00D8629E"/>
    <w:rsid w:val="00D87687"/>
    <w:rsid w:val="00D87847"/>
    <w:rsid w:val="00D902E9"/>
    <w:rsid w:val="00D90689"/>
    <w:rsid w:val="00D9099D"/>
    <w:rsid w:val="00D90FF0"/>
    <w:rsid w:val="00D928ED"/>
    <w:rsid w:val="00D92918"/>
    <w:rsid w:val="00D9499D"/>
    <w:rsid w:val="00D96069"/>
    <w:rsid w:val="00D96686"/>
    <w:rsid w:val="00D97812"/>
    <w:rsid w:val="00D97B16"/>
    <w:rsid w:val="00D97E0D"/>
    <w:rsid w:val="00DA3D92"/>
    <w:rsid w:val="00DA5420"/>
    <w:rsid w:val="00DA54EC"/>
    <w:rsid w:val="00DA72D1"/>
    <w:rsid w:val="00DB11A8"/>
    <w:rsid w:val="00DB2A96"/>
    <w:rsid w:val="00DB3180"/>
    <w:rsid w:val="00DB379C"/>
    <w:rsid w:val="00DB379F"/>
    <w:rsid w:val="00DB3AE1"/>
    <w:rsid w:val="00DB43DE"/>
    <w:rsid w:val="00DB4E5F"/>
    <w:rsid w:val="00DB7638"/>
    <w:rsid w:val="00DB7ED8"/>
    <w:rsid w:val="00DC02DC"/>
    <w:rsid w:val="00DC10F3"/>
    <w:rsid w:val="00DC10F5"/>
    <w:rsid w:val="00DC16E8"/>
    <w:rsid w:val="00DC36DB"/>
    <w:rsid w:val="00DC372A"/>
    <w:rsid w:val="00DC715B"/>
    <w:rsid w:val="00DC7804"/>
    <w:rsid w:val="00DC79D3"/>
    <w:rsid w:val="00DD15B2"/>
    <w:rsid w:val="00DD1B24"/>
    <w:rsid w:val="00DD31F4"/>
    <w:rsid w:val="00DD3277"/>
    <w:rsid w:val="00DE032F"/>
    <w:rsid w:val="00DE0427"/>
    <w:rsid w:val="00DE0535"/>
    <w:rsid w:val="00DE0EB3"/>
    <w:rsid w:val="00DE17E8"/>
    <w:rsid w:val="00DE1DFE"/>
    <w:rsid w:val="00DE3872"/>
    <w:rsid w:val="00DF132C"/>
    <w:rsid w:val="00DF2F0D"/>
    <w:rsid w:val="00DF3910"/>
    <w:rsid w:val="00DF518D"/>
    <w:rsid w:val="00DF62D3"/>
    <w:rsid w:val="00DF6C86"/>
    <w:rsid w:val="00DF7303"/>
    <w:rsid w:val="00DF73FD"/>
    <w:rsid w:val="00DF7C84"/>
    <w:rsid w:val="00E013BF"/>
    <w:rsid w:val="00E016E8"/>
    <w:rsid w:val="00E01CB6"/>
    <w:rsid w:val="00E0364F"/>
    <w:rsid w:val="00E0568A"/>
    <w:rsid w:val="00E05A27"/>
    <w:rsid w:val="00E061BE"/>
    <w:rsid w:val="00E078C5"/>
    <w:rsid w:val="00E10379"/>
    <w:rsid w:val="00E1164F"/>
    <w:rsid w:val="00E11983"/>
    <w:rsid w:val="00E11BA9"/>
    <w:rsid w:val="00E11F83"/>
    <w:rsid w:val="00E13621"/>
    <w:rsid w:val="00E13C53"/>
    <w:rsid w:val="00E14B7A"/>
    <w:rsid w:val="00E14E9B"/>
    <w:rsid w:val="00E155B8"/>
    <w:rsid w:val="00E16842"/>
    <w:rsid w:val="00E16D97"/>
    <w:rsid w:val="00E17703"/>
    <w:rsid w:val="00E17D2F"/>
    <w:rsid w:val="00E2088D"/>
    <w:rsid w:val="00E21B67"/>
    <w:rsid w:val="00E22333"/>
    <w:rsid w:val="00E22BD8"/>
    <w:rsid w:val="00E22DF2"/>
    <w:rsid w:val="00E238C5"/>
    <w:rsid w:val="00E249A1"/>
    <w:rsid w:val="00E259E9"/>
    <w:rsid w:val="00E25AC1"/>
    <w:rsid w:val="00E25FF3"/>
    <w:rsid w:val="00E262E6"/>
    <w:rsid w:val="00E263CF"/>
    <w:rsid w:val="00E27D86"/>
    <w:rsid w:val="00E31C61"/>
    <w:rsid w:val="00E33CEB"/>
    <w:rsid w:val="00E33E16"/>
    <w:rsid w:val="00E35DD9"/>
    <w:rsid w:val="00E361E7"/>
    <w:rsid w:val="00E369A7"/>
    <w:rsid w:val="00E3773D"/>
    <w:rsid w:val="00E37A94"/>
    <w:rsid w:val="00E40850"/>
    <w:rsid w:val="00E410BA"/>
    <w:rsid w:val="00E41A65"/>
    <w:rsid w:val="00E41F9E"/>
    <w:rsid w:val="00E431C3"/>
    <w:rsid w:val="00E43A66"/>
    <w:rsid w:val="00E45C54"/>
    <w:rsid w:val="00E46678"/>
    <w:rsid w:val="00E50109"/>
    <w:rsid w:val="00E50571"/>
    <w:rsid w:val="00E50C13"/>
    <w:rsid w:val="00E51217"/>
    <w:rsid w:val="00E518B0"/>
    <w:rsid w:val="00E51BEB"/>
    <w:rsid w:val="00E5222B"/>
    <w:rsid w:val="00E522AA"/>
    <w:rsid w:val="00E52F52"/>
    <w:rsid w:val="00E53D71"/>
    <w:rsid w:val="00E5461B"/>
    <w:rsid w:val="00E551AD"/>
    <w:rsid w:val="00E57C28"/>
    <w:rsid w:val="00E57D70"/>
    <w:rsid w:val="00E57E5C"/>
    <w:rsid w:val="00E61DF0"/>
    <w:rsid w:val="00E636E4"/>
    <w:rsid w:val="00E65C46"/>
    <w:rsid w:val="00E67179"/>
    <w:rsid w:val="00E73C7F"/>
    <w:rsid w:val="00E754D0"/>
    <w:rsid w:val="00E76C1D"/>
    <w:rsid w:val="00E776CB"/>
    <w:rsid w:val="00E77A30"/>
    <w:rsid w:val="00E801B8"/>
    <w:rsid w:val="00E81CE5"/>
    <w:rsid w:val="00E82256"/>
    <w:rsid w:val="00E83F5F"/>
    <w:rsid w:val="00E83F91"/>
    <w:rsid w:val="00E85955"/>
    <w:rsid w:val="00E87828"/>
    <w:rsid w:val="00E8795E"/>
    <w:rsid w:val="00E91844"/>
    <w:rsid w:val="00E9279E"/>
    <w:rsid w:val="00E93329"/>
    <w:rsid w:val="00E93489"/>
    <w:rsid w:val="00E95191"/>
    <w:rsid w:val="00E96B72"/>
    <w:rsid w:val="00EA2760"/>
    <w:rsid w:val="00EA28B7"/>
    <w:rsid w:val="00EA2EED"/>
    <w:rsid w:val="00EA4AE6"/>
    <w:rsid w:val="00EA5E19"/>
    <w:rsid w:val="00EA68FF"/>
    <w:rsid w:val="00EA77AB"/>
    <w:rsid w:val="00EB06FD"/>
    <w:rsid w:val="00EB1F68"/>
    <w:rsid w:val="00EB21B7"/>
    <w:rsid w:val="00EB2ACE"/>
    <w:rsid w:val="00EB2B59"/>
    <w:rsid w:val="00EB3EDF"/>
    <w:rsid w:val="00EB455D"/>
    <w:rsid w:val="00EB47A6"/>
    <w:rsid w:val="00EB4844"/>
    <w:rsid w:val="00EB5E35"/>
    <w:rsid w:val="00EB6289"/>
    <w:rsid w:val="00EB62A8"/>
    <w:rsid w:val="00EB6610"/>
    <w:rsid w:val="00EC0246"/>
    <w:rsid w:val="00EC1B25"/>
    <w:rsid w:val="00EC3754"/>
    <w:rsid w:val="00EC4DC0"/>
    <w:rsid w:val="00EC5066"/>
    <w:rsid w:val="00EC63D9"/>
    <w:rsid w:val="00EC6AA5"/>
    <w:rsid w:val="00ED03BA"/>
    <w:rsid w:val="00ED0D45"/>
    <w:rsid w:val="00ED41BA"/>
    <w:rsid w:val="00ED6211"/>
    <w:rsid w:val="00ED70AB"/>
    <w:rsid w:val="00ED768C"/>
    <w:rsid w:val="00EE1B23"/>
    <w:rsid w:val="00EE222C"/>
    <w:rsid w:val="00EE3CBD"/>
    <w:rsid w:val="00EE3E99"/>
    <w:rsid w:val="00EE4530"/>
    <w:rsid w:val="00EE4D1C"/>
    <w:rsid w:val="00EE4EB5"/>
    <w:rsid w:val="00EE5D90"/>
    <w:rsid w:val="00EE67A3"/>
    <w:rsid w:val="00EE6890"/>
    <w:rsid w:val="00EE7E5E"/>
    <w:rsid w:val="00EF18F4"/>
    <w:rsid w:val="00EF204A"/>
    <w:rsid w:val="00EF6318"/>
    <w:rsid w:val="00EF6CC2"/>
    <w:rsid w:val="00EF7144"/>
    <w:rsid w:val="00EF74F0"/>
    <w:rsid w:val="00F0101A"/>
    <w:rsid w:val="00F01664"/>
    <w:rsid w:val="00F01F88"/>
    <w:rsid w:val="00F02103"/>
    <w:rsid w:val="00F04762"/>
    <w:rsid w:val="00F05FC1"/>
    <w:rsid w:val="00F06EED"/>
    <w:rsid w:val="00F07243"/>
    <w:rsid w:val="00F07AFF"/>
    <w:rsid w:val="00F1017C"/>
    <w:rsid w:val="00F10189"/>
    <w:rsid w:val="00F10366"/>
    <w:rsid w:val="00F118EB"/>
    <w:rsid w:val="00F124D2"/>
    <w:rsid w:val="00F1365D"/>
    <w:rsid w:val="00F13C58"/>
    <w:rsid w:val="00F148AB"/>
    <w:rsid w:val="00F14941"/>
    <w:rsid w:val="00F17EA2"/>
    <w:rsid w:val="00F206F3"/>
    <w:rsid w:val="00F20A97"/>
    <w:rsid w:val="00F21B14"/>
    <w:rsid w:val="00F2213D"/>
    <w:rsid w:val="00F231D0"/>
    <w:rsid w:val="00F231D8"/>
    <w:rsid w:val="00F247AC"/>
    <w:rsid w:val="00F260C3"/>
    <w:rsid w:val="00F265F0"/>
    <w:rsid w:val="00F27D49"/>
    <w:rsid w:val="00F33274"/>
    <w:rsid w:val="00F33573"/>
    <w:rsid w:val="00F35BCF"/>
    <w:rsid w:val="00F35DDB"/>
    <w:rsid w:val="00F36EBB"/>
    <w:rsid w:val="00F37D49"/>
    <w:rsid w:val="00F41C2C"/>
    <w:rsid w:val="00F422C9"/>
    <w:rsid w:val="00F4233A"/>
    <w:rsid w:val="00F42E07"/>
    <w:rsid w:val="00F43C81"/>
    <w:rsid w:val="00F44F3B"/>
    <w:rsid w:val="00F452CE"/>
    <w:rsid w:val="00F4758C"/>
    <w:rsid w:val="00F476CC"/>
    <w:rsid w:val="00F503DB"/>
    <w:rsid w:val="00F5043E"/>
    <w:rsid w:val="00F51C4F"/>
    <w:rsid w:val="00F535DB"/>
    <w:rsid w:val="00F540B7"/>
    <w:rsid w:val="00F54FA0"/>
    <w:rsid w:val="00F55105"/>
    <w:rsid w:val="00F60E4A"/>
    <w:rsid w:val="00F61827"/>
    <w:rsid w:val="00F61F5C"/>
    <w:rsid w:val="00F622D4"/>
    <w:rsid w:val="00F65699"/>
    <w:rsid w:val="00F66F95"/>
    <w:rsid w:val="00F679A1"/>
    <w:rsid w:val="00F67D82"/>
    <w:rsid w:val="00F71E93"/>
    <w:rsid w:val="00F7215C"/>
    <w:rsid w:val="00F777C8"/>
    <w:rsid w:val="00F814BB"/>
    <w:rsid w:val="00F81A89"/>
    <w:rsid w:val="00F821F4"/>
    <w:rsid w:val="00F82740"/>
    <w:rsid w:val="00F828D2"/>
    <w:rsid w:val="00F83039"/>
    <w:rsid w:val="00F8418E"/>
    <w:rsid w:val="00F846C2"/>
    <w:rsid w:val="00F874EC"/>
    <w:rsid w:val="00F91260"/>
    <w:rsid w:val="00F91FFF"/>
    <w:rsid w:val="00F92324"/>
    <w:rsid w:val="00F9428D"/>
    <w:rsid w:val="00F942B7"/>
    <w:rsid w:val="00F94D4E"/>
    <w:rsid w:val="00F979BC"/>
    <w:rsid w:val="00F97DBD"/>
    <w:rsid w:val="00FA08D0"/>
    <w:rsid w:val="00FA2F5F"/>
    <w:rsid w:val="00FA3566"/>
    <w:rsid w:val="00FA455A"/>
    <w:rsid w:val="00FA63FF"/>
    <w:rsid w:val="00FA69AF"/>
    <w:rsid w:val="00FA71D9"/>
    <w:rsid w:val="00FA7A54"/>
    <w:rsid w:val="00FA7F0B"/>
    <w:rsid w:val="00FB0AC7"/>
    <w:rsid w:val="00FB3C3B"/>
    <w:rsid w:val="00FB42A9"/>
    <w:rsid w:val="00FB5EE4"/>
    <w:rsid w:val="00FB6FAA"/>
    <w:rsid w:val="00FC286F"/>
    <w:rsid w:val="00FC44E2"/>
    <w:rsid w:val="00FC6846"/>
    <w:rsid w:val="00FC6D13"/>
    <w:rsid w:val="00FD0124"/>
    <w:rsid w:val="00FD0308"/>
    <w:rsid w:val="00FD073F"/>
    <w:rsid w:val="00FD13D8"/>
    <w:rsid w:val="00FD3AF7"/>
    <w:rsid w:val="00FD3B00"/>
    <w:rsid w:val="00FD5CCC"/>
    <w:rsid w:val="00FD62CA"/>
    <w:rsid w:val="00FD7237"/>
    <w:rsid w:val="00FD7467"/>
    <w:rsid w:val="00FD75FE"/>
    <w:rsid w:val="00FD7A26"/>
    <w:rsid w:val="00FE0742"/>
    <w:rsid w:val="00FE37B7"/>
    <w:rsid w:val="00FE4AFF"/>
    <w:rsid w:val="00FE4C88"/>
    <w:rsid w:val="00FE67A4"/>
    <w:rsid w:val="00FF0327"/>
    <w:rsid w:val="00FF1880"/>
    <w:rsid w:val="00FF2409"/>
    <w:rsid w:val="00FF2F71"/>
    <w:rsid w:val="00FF3C3F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22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3651A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1A8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1A8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3651A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651A8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3651A8"/>
    <w:rPr>
      <w:rFonts w:ascii="Calibri" w:hAnsi="Calibri"/>
      <w:b/>
      <w:bCs/>
      <w:kern w:val="2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3651A8"/>
    <w:rPr>
      <w:rFonts w:ascii="Cambria" w:hAnsi="Cambria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3651A8"/>
    <w:rPr>
      <w:b/>
      <w:bCs/>
      <w:kern w:val="2"/>
      <w:sz w:val="28"/>
      <w:szCs w:val="28"/>
    </w:rPr>
  </w:style>
  <w:style w:type="character" w:styleId="Emphasis">
    <w:name w:val="Emphasis"/>
    <w:uiPriority w:val="20"/>
    <w:qFormat/>
    <w:rsid w:val="003651A8"/>
    <w:rPr>
      <w:i/>
      <w:iCs/>
    </w:rPr>
  </w:style>
  <w:style w:type="paragraph" w:styleId="ListParagraph">
    <w:name w:val="List Paragraph"/>
    <w:basedOn w:val="Normal"/>
    <w:uiPriority w:val="34"/>
    <w:qFormat/>
    <w:rsid w:val="003651A8"/>
    <w:pPr>
      <w:ind w:firstLineChars="200" w:firstLine="420"/>
    </w:pPr>
  </w:style>
  <w:style w:type="paragraph" w:styleId="Header">
    <w:name w:val="header"/>
    <w:basedOn w:val="Normal"/>
    <w:link w:val="HeaderChar"/>
    <w:unhideWhenUsed/>
    <w:rsid w:val="00FF7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F7D22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FF7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F7D22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1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16A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143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4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438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438"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D22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3651A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1A8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1A8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3651A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标题 1 Char"/>
    <w:link w:val="Heading1"/>
    <w:uiPriority w:val="9"/>
    <w:rsid w:val="003651A8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3Char">
    <w:name w:val="标题 3 Char"/>
    <w:link w:val="Heading3"/>
    <w:uiPriority w:val="9"/>
    <w:rsid w:val="003651A8"/>
    <w:rPr>
      <w:rFonts w:ascii="Calibri" w:hAnsi="Calibri"/>
      <w:b/>
      <w:bCs/>
      <w:kern w:val="2"/>
      <w:sz w:val="32"/>
      <w:szCs w:val="32"/>
    </w:rPr>
  </w:style>
  <w:style w:type="character" w:customStyle="1" w:styleId="Heading4Char">
    <w:name w:val="标题 4 Char"/>
    <w:link w:val="Heading4"/>
    <w:uiPriority w:val="9"/>
    <w:semiHidden/>
    <w:rsid w:val="003651A8"/>
    <w:rPr>
      <w:rFonts w:ascii="Cambria" w:hAnsi="Cambria"/>
      <w:b/>
      <w:bCs/>
      <w:kern w:val="2"/>
      <w:sz w:val="28"/>
      <w:szCs w:val="28"/>
    </w:rPr>
  </w:style>
  <w:style w:type="character" w:customStyle="1" w:styleId="Heading5Char">
    <w:name w:val="标题 5 Char"/>
    <w:link w:val="Heading5"/>
    <w:rsid w:val="003651A8"/>
    <w:rPr>
      <w:b/>
      <w:bCs/>
      <w:kern w:val="2"/>
      <w:sz w:val="28"/>
      <w:szCs w:val="28"/>
    </w:rPr>
  </w:style>
  <w:style w:type="character" w:styleId="Emphasis">
    <w:name w:val="Emphasis"/>
    <w:uiPriority w:val="20"/>
    <w:qFormat/>
    <w:rsid w:val="003651A8"/>
    <w:rPr>
      <w:i/>
      <w:iCs/>
    </w:rPr>
  </w:style>
  <w:style w:type="paragraph" w:styleId="ListParagraph">
    <w:name w:val="List Paragraph"/>
    <w:basedOn w:val="Normal"/>
    <w:uiPriority w:val="34"/>
    <w:qFormat/>
    <w:rsid w:val="003651A8"/>
    <w:pPr>
      <w:ind w:firstLineChars="200" w:firstLine="420"/>
    </w:pPr>
  </w:style>
  <w:style w:type="paragraph" w:styleId="Header">
    <w:name w:val="header"/>
    <w:basedOn w:val="Normal"/>
    <w:link w:val="HeaderChar"/>
    <w:unhideWhenUsed/>
    <w:rsid w:val="00FF7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rsid w:val="00FF7D22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FF7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rsid w:val="00FF7D22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16A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29316A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143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438"/>
    <w:pPr>
      <w:jc w:val="left"/>
    </w:pPr>
  </w:style>
  <w:style w:type="character" w:customStyle="1" w:styleId="CommentTextChar">
    <w:name w:val="批注文字 Char"/>
    <w:basedOn w:val="DefaultParagraphFont"/>
    <w:link w:val="CommentText"/>
    <w:uiPriority w:val="99"/>
    <w:semiHidden/>
    <w:rsid w:val="00811438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438"/>
    <w:rPr>
      <w:b/>
      <w:bCs/>
    </w:rPr>
  </w:style>
  <w:style w:type="character" w:customStyle="1" w:styleId="CommentSubjectChar">
    <w:name w:val="批注主题 Char"/>
    <w:basedOn w:val="CommentTextChar"/>
    <w:link w:val="CommentSubject"/>
    <w:uiPriority w:val="99"/>
    <w:semiHidden/>
    <w:rsid w:val="00811438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24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gh</cp:lastModifiedBy>
  <cp:revision>6</cp:revision>
  <cp:lastPrinted>2017-11-10T02:59:00Z</cp:lastPrinted>
  <dcterms:created xsi:type="dcterms:W3CDTF">2017-11-10T03:03:00Z</dcterms:created>
  <dcterms:modified xsi:type="dcterms:W3CDTF">2017-12-22T06:31:00Z</dcterms:modified>
</cp:coreProperties>
</file>